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37"/>
        <w:gridCol w:w="1506"/>
        <w:gridCol w:w="1682"/>
        <w:gridCol w:w="1420"/>
        <w:gridCol w:w="1629"/>
        <w:gridCol w:w="1420"/>
        <w:gridCol w:w="2034"/>
        <w:gridCol w:w="1420"/>
      </w:tblGrid>
      <w:tr w:rsidR="00715C32" w:rsidRPr="00EE3CDB" w14:paraId="445DE8AE" w14:textId="31D72179" w:rsidTr="003E64A5">
        <w:trPr>
          <w:trHeight w:val="1017"/>
        </w:trPr>
        <w:tc>
          <w:tcPr>
            <w:tcW w:w="1017" w:type="pct"/>
          </w:tcPr>
          <w:p w14:paraId="6FC816B5" w14:textId="77777777" w:rsidR="00715C32" w:rsidRPr="00EE3CDB" w:rsidRDefault="00715C32" w:rsidP="003A1B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3CDB">
              <w:rPr>
                <w:rFonts w:ascii="Times New Roman" w:eastAsia="Calibri" w:hAnsi="Times New Roman" w:cs="Times New Roman"/>
                <w:sz w:val="24"/>
                <w:szCs w:val="24"/>
              </w:rPr>
              <w:t>Primary studies</w:t>
            </w:r>
          </w:p>
        </w:tc>
        <w:tc>
          <w:tcPr>
            <w:tcW w:w="540" w:type="pct"/>
          </w:tcPr>
          <w:p w14:paraId="029B07C9" w14:textId="29D23053" w:rsidR="00715C32" w:rsidRPr="00EE3CDB" w:rsidRDefault="00715C32" w:rsidP="003A1B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 AuthorYear="1"&gt;&lt;Author&gt;Brea-Gómez&lt;/Author&gt;&lt;Year&gt;2021&lt;/Year&gt;&lt;RecNum&gt;341&lt;/RecNum&gt;&lt;DisplayText&gt;Brea-Gómez et al. (2021)&lt;/DisplayText&gt;&lt;record&gt;&lt;rec-number&gt;341&lt;/rec-number&gt;&lt;foreign-keys&gt;&lt;key app="EN" db-id="0exzzr9en9tz93ed90qxv2a2x2ezvt0feped" timestamp="1698936339" guid="964b8b93-c7ef-4977-b5cd-b2f23e1025bc"&gt;341&lt;/key&gt;&lt;/foreign-keys&gt;&lt;ref-type name="Journal Article"&gt;17&lt;/ref-type&gt;&lt;contributors&gt;&lt;authors&gt;&lt;author&gt;Brea-Gómez, Beatriz&lt;/author&gt;&lt;author&gt;Torres-Sánchez, Irene&lt;/author&gt;&lt;author&gt;Ortiz-Rubio, Araceli&lt;/author&gt;&lt;author&gt;Calvache-Mateo, Andrés&lt;/author&gt;&lt;author&gt;Cabrera-Martos, Irene&lt;/author&gt;&lt;author&gt;López-López, Laura&lt;/author&gt;&lt;author&gt;Valenza, Marie Carmen&lt;/author&gt;&lt;/authors&gt;&lt;/contributors&gt;&lt;titles&gt;&lt;title&gt;Virtual reality in the treatment of adults with chronic low back pain: a systematic review and meta-analysis of randomized clinical trials&lt;/title&gt;&lt;secondary-title&gt;Int J Environ Res Public Health&lt;/secondary-title&gt;&lt;/titles&gt;&lt;periodical&gt;&lt;full-title&gt;Int J Environ Res Public Health&lt;/full-title&gt;&lt;/periodical&gt;&lt;pages&gt;11806&lt;/pages&gt;&lt;volume&gt;18&lt;/volume&gt;&lt;number&gt;22&lt;/number&gt;&lt;dates&gt;&lt;year&gt;2021&lt;/year&gt;&lt;/dates&gt;&lt;urls&gt;&lt;/urls&gt;&lt;electronic-resource-num&gt;https://doi.org/10.3390/ijerph182211806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Brea-Gómez et al. (2021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3" w:type="pct"/>
          </w:tcPr>
          <w:p w14:paraId="5DE5D2ED" w14:textId="6C7EE0F8" w:rsidR="00715C32" w:rsidRPr="00EE3CDB" w:rsidRDefault="00715C32" w:rsidP="003A1B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 AuthorYear="1"&gt;&lt;Author&gt;Grassini&lt;/Author&gt;&lt;Year&gt;2022&lt;/Year&gt;&lt;RecNum&gt;342&lt;/RecNum&gt;&lt;DisplayText&gt;Grassini (2022)&lt;/DisplayText&gt;&lt;record&gt;&lt;rec-number&gt;342&lt;/rec-number&gt;&lt;foreign-keys&gt;&lt;key app="EN" db-id="0exzzr9en9tz93ed90qxv2a2x2ezvt0feped" timestamp="1698936339" guid="01815fb9-87ab-4cc7-a4d2-4ebbbfb8c306"&gt;342&lt;/key&gt;&lt;/foreign-keys&gt;&lt;ref-type name="Journal Article"&gt;17&lt;/ref-type&gt;&lt;contributors&gt;&lt;authors&gt;&lt;author&gt;Grassini, Simone&lt;/author&gt;&lt;/authors&gt;&lt;/contributors&gt;&lt;titles&gt;&lt;title&gt;Virtual reality assisted non-pharmacological treatments in chronic pain management: a systematic review and quantitative meta-analysis&lt;/title&gt;&lt;secondary-title&gt;Int J Environ Res Public Health&lt;/secondary-title&gt;&lt;/titles&gt;&lt;periodical&gt;&lt;full-title&gt;Int J Environ Res Public Health&lt;/full-title&gt;&lt;/periodical&gt;&lt;pages&gt;4071&lt;/pages&gt;&lt;volume&gt;19&lt;/volume&gt;&lt;number&gt;7&lt;/number&gt;&lt;dates&gt;&lt;year&gt;2022&lt;/year&gt;&lt;/dates&gt;&lt;isbn&gt;1660-4601&lt;/isbn&gt;&lt;urls&gt;&lt;/urls&gt;&lt;electronic-resource-num&gt;https://doi.org/10.3390/ijerph19074071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rassini (2022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09" w:type="pct"/>
          </w:tcPr>
          <w:p w14:paraId="1D06265B" w14:textId="49772761" w:rsidR="00715C32" w:rsidRPr="00EE3CDB" w:rsidRDefault="00715C32" w:rsidP="003A1B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IYW88L0F1dGhvcj48WWVhcj4y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IYW88L0F1dGhvcj48WWVhcj4y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Hao, He, Chen, and Remis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84" w:type="pct"/>
          </w:tcPr>
          <w:p w14:paraId="0FFA2B35" w14:textId="7FED213F" w:rsidR="00715C32" w:rsidRPr="00EE3CDB" w:rsidRDefault="00715C32" w:rsidP="003A1B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LdW1hcjwvQXV0aG9yPjxZZWFy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LdW1hcjwvQXV0aG9yPjxZZWFy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Kumar, Vatkar, Kataria, Dhatt, and Baburaj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09" w:type="pct"/>
          </w:tcPr>
          <w:p w14:paraId="252BFF04" w14:textId="69B3B1EE" w:rsidR="00715C32" w:rsidRPr="00EE3CDB" w:rsidRDefault="00715C32" w:rsidP="003A1B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MaTwvQXV0aG9yPjxZZWFyPjIw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MaTwvQXV0aG9yPjxZZWFyPjIw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Li et al.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29" w:type="pct"/>
          </w:tcPr>
          <w:p w14:paraId="23E3110D" w14:textId="03A168E0" w:rsidR="00715C32" w:rsidRPr="00EE3CDB" w:rsidRDefault="00715C32" w:rsidP="003A1B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ZZTwvQXV0aG9yPjxZZWFyPjIw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ZZTwvQXV0aG9yPjxZZWFyPjIw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Ye, Koh, Jaiswal, Soomal, and Kumbhare (2023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09" w:type="pct"/>
          </w:tcPr>
          <w:p w14:paraId="5911D5F8" w14:textId="190D78A9" w:rsidR="00715C32" w:rsidRPr="00EE3CDB" w:rsidRDefault="00715C32" w:rsidP="003A1B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 AuthorYear="1"&gt;&lt;Author&gt;Zhang&lt;/Author&gt;&lt;Year&gt;2024&lt;/Year&gt;&lt;RecNum&gt;1527&lt;/RecNum&gt;&lt;DisplayText&gt;Zhang et al. (2024)&lt;/DisplayText&gt;&lt;record&gt;&lt;rec-number&gt;1527&lt;/rec-number&gt;&lt;foreign-keys&gt;&lt;key app="EN" db-id="0exzzr9en9tz93ed90qxv2a2x2ezvt0feped" timestamp="1720034633" guid="256bff31-e955-46c7-9f5f-ed44d70a8381"&gt;1527&lt;/key&gt;&lt;/foreign-keys&gt;&lt;ref-type name="Journal Article"&gt;17&lt;/ref-type&gt;&lt;contributors&gt;&lt;authors&gt;&lt;author&gt;Zhang, T. T.&lt;/author&gt;&lt;author&gt;Li, X.&lt;/author&gt;&lt;author&gt;Zhou, X.&lt;/author&gt;&lt;author&gt;Zhan, L. X.&lt;/author&gt;&lt;author&gt;Wu, F.&lt;/author&gt;&lt;author&gt;Huang, Z. F.&lt;/author&gt;&lt;author&gt;Sun, Y. X.&lt;/author&gt;&lt;author&gt;Feng, Y. F.&lt;/author&gt;&lt;author&gt;Du, Q.&lt;/author&gt;&lt;/authors&gt;&lt;/contributors&gt;&lt;titles&gt;&lt;title&gt;Virtual reality therapy for the management of chronic spinal pain: systematic review and meta-analysis&lt;/title&gt;&lt;secondary-title&gt;JMIR Serious Games &lt;/secondary-title&gt;&lt;/titles&gt;&lt;volume&gt;12&lt;/volume&gt;&lt;dates&gt;&lt;year&gt;2024&lt;/year&gt;&lt;/dates&gt;&lt;isbn&gt;2291-9279&lt;/isbn&gt;&lt;accession-num&gt;WOS:001177641700001&lt;/accession-num&gt;&lt;urls&gt;&lt;/urls&gt;&lt;custom7&gt;e50089&lt;/custom7&gt;&lt;electronic-resource-num&gt;&lt;style face="normal" font="default" size="12"&gt;https://doi.org/&lt;/style&gt;&lt;style face="normal" font="default" size="100%"&gt;10.2196/50089&lt;/style&gt;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Zhang et al. (202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15C32" w:rsidRPr="00EE3CDB" w14:paraId="12D81E76" w14:textId="40FA6110" w:rsidTr="003E64A5">
        <w:trPr>
          <w:trHeight w:val="563"/>
        </w:trPr>
        <w:tc>
          <w:tcPr>
            <w:tcW w:w="1017" w:type="pct"/>
          </w:tcPr>
          <w:p w14:paraId="61B440AA" w14:textId="77777777" w:rsidR="00715C32" w:rsidRPr="000E3E1A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Rezaei&lt;/Author&gt;&lt;Year&gt;2019&lt;/Year&gt;&lt;RecNum&gt;452&lt;/RecNum&gt;&lt;DisplayText&gt;Rezaei, Razeghi, Ebrahimi, Kayedi, and Rezaeian Zadeh (2019)&lt;/DisplayText&gt;&lt;record&gt;&lt;rec-number&gt;452&lt;/rec-number&gt;&lt;foreign-keys&gt;&lt;key app="EN" db-id="0exzzr9en9tz93ed90qxv2a2x2ezvt0feped" timestamp="1698936373" guid="398b8f19-f55a-4920-af7e-2404fc12f849"&gt;452&lt;/key&gt;&lt;/foreign-keys&gt;&lt;ref-type name="Journal Article"&gt;17&lt;/ref-type&gt;&lt;contributors&gt;&lt;authors&gt;&lt;author&gt;Rezaei, I&lt;/author&gt;&lt;author&gt;Razeghi, M&lt;/author&gt;&lt;author&gt;Ebrahimi, S&lt;/author&gt;&lt;author&gt;Kayedi, S&lt;/author&gt;&lt;author&gt;Rezaeian Zadeh, A&lt;/author&gt;&lt;/authors&gt;&lt;/contributors&gt;&lt;titles&gt;&lt;title&gt;A novel virtual reality technique (Cervigame®) compared to conventional proprioceptive training to treat neck pain: a randomized controlled trial&lt;/title&gt;&lt;secondary-title&gt;J Biomed Phys Eng&lt;/secondary-title&gt;&lt;/titles&gt;&lt;periodical&gt;&lt;full-title&gt;J Biomed Phys Eng&lt;/full-title&gt;&lt;/periodical&gt;&lt;pages&gt;355-66&lt;/pages&gt;&lt;volume&gt;9&lt;/volume&gt;&lt;number&gt;3&lt;/number&gt;&lt;dates&gt;&lt;year&gt;2019&lt;/year&gt;&lt;/dates&gt;&lt;urls&gt;&lt;/urls&gt;&lt;electronic-resource-num&gt;https://doi.org/10.31661/jbpe.v0i0.556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Rezaei, Razeghi, Ebrahimi, Kayedi, and Rezaeian Zadeh (2019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34BD57B6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03" w:type="pct"/>
          </w:tcPr>
          <w:p w14:paraId="5C4E8C4D" w14:textId="493421C2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09" w:type="pct"/>
          </w:tcPr>
          <w:p w14:paraId="4BCA2163" w14:textId="4A7AF982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84" w:type="pct"/>
          </w:tcPr>
          <w:p w14:paraId="246FA683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606A7AB4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29" w:type="pct"/>
          </w:tcPr>
          <w:p w14:paraId="6FF227B3" w14:textId="4D5BC505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09" w:type="pct"/>
          </w:tcPr>
          <w:p w14:paraId="37E9F5D7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715C32" w:rsidRPr="000E3E1A" w14:paraId="3ABA8299" w14:textId="7574B0BD" w:rsidTr="003E64A5">
        <w:trPr>
          <w:trHeight w:val="615"/>
        </w:trPr>
        <w:tc>
          <w:tcPr>
            <w:tcW w:w="1017" w:type="pct"/>
          </w:tcPr>
          <w:p w14:paraId="08153D8F" w14:textId="77777777" w:rsidR="00715C32" w:rsidRPr="000E3E1A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Bahat&lt;/Author&gt;&lt;Year&gt;2018&lt;/Year&gt;&lt;RecNum&gt;450&lt;/RecNum&gt;&lt;DisplayText&gt;Bahat et al. (2018)&lt;/DisplayText&gt;&lt;record&gt;&lt;rec-number&gt;450&lt;/rec-number&gt;&lt;foreign-keys&gt;&lt;key app="EN" db-id="0exzzr9en9tz93ed90qxv2a2x2ezvt0feped" timestamp="1698936373" guid="956038a0-3443-4c45-9ca5-8b841e8838a3"&gt;450&lt;/key&gt;&lt;/foreign-keys&gt;&lt;ref-type name="Journal Article"&gt;17&lt;/ref-type&gt;&lt;contributors&gt;&lt;authors&gt;&lt;author&gt;Bahat, Hilla Sarig&lt;/author&gt;&lt;author&gt;Croft, Kate&lt;/author&gt;&lt;author&gt;Carter, Courtney&lt;/author&gt;&lt;author&gt;Hoddinott, Anna&lt;/author&gt;&lt;author&gt;Sprecher, Elliot&lt;/author&gt;&lt;author&gt;Treleaven, Julia&lt;/author&gt;&lt;/authors&gt;&lt;/contributors&gt;&lt;titles&gt;&lt;title&gt;Remote kinematic training for patients with chronic neck pain: a randomised controlled trial&lt;/title&gt;&lt;secondary-title&gt;Eur Spine J&lt;/secondary-title&gt;&lt;/titles&gt;&lt;periodical&gt;&lt;full-title&gt;Eur Spine J&lt;/full-title&gt;&lt;/periodical&gt;&lt;pages&gt;1309-1323&lt;/pages&gt;&lt;volume&gt;27&lt;/volume&gt;&lt;number&gt;6&lt;/number&gt;&lt;dates&gt;&lt;year&gt;2018&lt;/year&gt;&lt;/dates&gt;&lt;isbn&gt;0940-6719&lt;/isbn&gt;&lt;urls&gt;&lt;/urls&gt;&lt;electronic-resource-num&gt;https://doi.org/10.1007/s00586-017-5323-0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Bahat et al. (2018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4797A513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03" w:type="pct"/>
          </w:tcPr>
          <w:p w14:paraId="1A7F8D57" w14:textId="6DEEEDD2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09" w:type="pct"/>
          </w:tcPr>
          <w:p w14:paraId="720099E1" w14:textId="18A90E90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84" w:type="pct"/>
          </w:tcPr>
          <w:p w14:paraId="1C1C4394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18AD377A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29" w:type="pct"/>
          </w:tcPr>
          <w:p w14:paraId="4835FDB0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5A5235E2" w14:textId="2D997BC5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715C32" w14:paraId="6002A83D" w14:textId="67F74B41" w:rsidTr="003E64A5">
        <w:trPr>
          <w:trHeight w:val="615"/>
        </w:trPr>
        <w:tc>
          <w:tcPr>
            <w:tcW w:w="1017" w:type="pct"/>
          </w:tcPr>
          <w:p w14:paraId="2030FFB3" w14:textId="77777777" w:rsidR="00715C32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Tejera&lt;/Author&gt;&lt;Year&gt;2020&lt;/Year&gt;&lt;RecNum&gt;453&lt;/RecNum&gt;&lt;DisplayText&gt;Tejera et al. (2020)&lt;/DisplayText&gt;&lt;record&gt;&lt;rec-number&gt;453&lt;/rec-number&gt;&lt;foreign-keys&gt;&lt;key app="EN" db-id="0exzzr9en9tz93ed90qxv2a2x2ezvt0feped" timestamp="1698936373" guid="b943e552-778b-4ca9-87bd-df097a63c5c9"&gt;453&lt;/key&gt;&lt;/foreign-keys&gt;&lt;ref-type name="Journal Article"&gt;17&lt;/ref-type&gt;&lt;contributors&gt;&lt;authors&gt;&lt;author&gt;Tejera, David Morales&lt;/author&gt;&lt;author&gt;Beltran-Alacreu, Hector&lt;/author&gt;&lt;author&gt;Cano-de-la-Cuerda, Roberto&lt;/author&gt;&lt;author&gt;Leon Hernández, Jose Vicente&lt;/author&gt;&lt;author&gt;Martín-Pintado-Zugasti, Aitor&lt;/author&gt;&lt;author&gt;Calvo-Lobo, César&lt;/author&gt;&lt;author&gt;Gil-Martínez, Alfonso&lt;/author&gt;&lt;author&gt;Fernández-Carnero, Josué&lt;/author&gt;&lt;/authors&gt;&lt;/contributors&gt;&lt;titles&gt;&lt;title&gt;Effects of virtual reality versus exercise on pain, functional, somatosensory and psychosocial outcomes in patients with non-specific chronic neck pain: a randomized clinical trial&lt;/title&gt;&lt;secondary-title&gt;Int J Environ Res Public Health&lt;/secondary-title&gt;&lt;/titles&gt;&lt;periodical&gt;&lt;full-title&gt;Int J Environ Res Public Health&lt;/full-title&gt;&lt;/periodical&gt;&lt;pages&gt;5950&lt;/pages&gt;&lt;volume&gt;17&lt;/volume&gt;&lt;number&gt;16&lt;/number&gt;&lt;dates&gt;&lt;year&gt;2020&lt;/year&gt;&lt;/dates&gt;&lt;urls&gt;&lt;/urls&gt;&lt;electronic-resource-num&gt;https://doi.org/10.3390/ijerph17165950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Tejera et al. (2020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65CED4A7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03" w:type="pct"/>
          </w:tcPr>
          <w:p w14:paraId="74BC1B51" w14:textId="2669F7C4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09" w:type="pct"/>
          </w:tcPr>
          <w:p w14:paraId="6F138DBB" w14:textId="67304C4B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84" w:type="pct"/>
          </w:tcPr>
          <w:p w14:paraId="5C312F8D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150EF061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29" w:type="pct"/>
          </w:tcPr>
          <w:p w14:paraId="79288510" w14:textId="696FCB93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09" w:type="pct"/>
          </w:tcPr>
          <w:p w14:paraId="2285B020" w14:textId="6BA7B25D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715C32" w:rsidRPr="000E3E1A" w14:paraId="174E1315" w14:textId="0025FEF7" w:rsidTr="003E64A5">
        <w:trPr>
          <w:trHeight w:val="1020"/>
        </w:trPr>
        <w:tc>
          <w:tcPr>
            <w:tcW w:w="1017" w:type="pct"/>
          </w:tcPr>
          <w:p w14:paraId="60FD1608" w14:textId="77777777" w:rsidR="00715C32" w:rsidRPr="000E3E1A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Bahat&lt;/Author&gt;&lt;Year&gt;2015&lt;/Year&gt;&lt;RecNum&gt;451&lt;/RecNum&gt;&lt;DisplayText&gt;Bahat, Takasaki, Chen, Bet-Or, and Treleaven (2015)&lt;/DisplayText&gt;&lt;record&gt;&lt;rec-number&gt;451&lt;/rec-number&gt;&lt;foreign-keys&gt;&lt;key app="EN" db-id="0exzzr9en9tz93ed90qxv2a2x2ezvt0feped" timestamp="1698936373" guid="8a90f353-aa0b-4e21-a67c-2fa4340c8163"&gt;451&lt;/key&gt;&lt;/foreign-keys&gt;&lt;ref-type name="Journal Article"&gt;17&lt;/ref-type&gt;&lt;contributors&gt;&lt;authors&gt;&lt;author&gt;Bahat, Hilla Sarig&lt;/author&gt;&lt;author&gt;Takasaki, Hiroshi&lt;/author&gt;&lt;author&gt;Chen, Xiaoqi&lt;/author&gt;&lt;author&gt;Bet-Or, Yaheli&lt;/author&gt;&lt;author&gt;Treleaven, Julia&lt;/author&gt;&lt;/authors&gt;&lt;/contributors&gt;&lt;titles&gt;&lt;title&gt;Cervical kinematic training with and without interactive VR training for chronic neck pain–a randomized clinical trial&lt;/title&gt;&lt;secondary-title&gt;Man Ther&lt;/secondary-title&gt;&lt;/titles&gt;&lt;periodical&gt;&lt;full-title&gt;Man Ther&lt;/full-title&gt;&lt;/periodical&gt;&lt;pages&gt;68-78&lt;/pages&gt;&lt;volume&gt;20&lt;/volume&gt;&lt;number&gt;1&lt;/number&gt;&lt;dates&gt;&lt;year&gt;2015&lt;/year&gt;&lt;/dates&gt;&lt;isbn&gt;1356-689X&lt;/isbn&gt;&lt;urls&gt;&lt;/urls&gt;&lt;electronic-resource-num&gt;https://doi.org/10.1016/j.math.2014.06.008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Bahat, Takasaki, Chen, Bet-Or, and Treleaven (2015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22624563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03" w:type="pct"/>
          </w:tcPr>
          <w:p w14:paraId="69A04151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136D42BA" w14:textId="1587A7D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84" w:type="pct"/>
          </w:tcPr>
          <w:p w14:paraId="61A5973C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4CB2F377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29" w:type="pct"/>
          </w:tcPr>
          <w:p w14:paraId="0832FCBE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2716C517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715C32" w14:paraId="0DFA4F58" w14:textId="57A9C530" w:rsidTr="003E64A5">
        <w:trPr>
          <w:trHeight w:val="1020"/>
        </w:trPr>
        <w:tc>
          <w:tcPr>
            <w:tcW w:w="1017" w:type="pct"/>
          </w:tcPr>
          <w:p w14:paraId="293ED95B" w14:textId="4D0228CD" w:rsidR="00715C32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Cetin&lt;/Author&gt;&lt;Year&gt;2022&lt;/Year&gt;&lt;RecNum&gt;1992&lt;/RecNum&gt;&lt;DisplayText&gt;Cetin, Kose, and Oge (2022)&lt;/DisplayText&gt;&lt;record&gt;&lt;rec-number&gt;1992&lt;/rec-number&gt;&lt;foreign-keys&gt;&lt;key app="EN" db-id="0exzzr9en9tz93ed90qxv2a2x2ezvt0feped" timestamp="1721322184" guid="b29db55a-cb93-40f7-a1af-60bd1b279f68"&gt;1992&lt;/key&gt;&lt;/foreign-keys&gt;&lt;ref-type name="Journal Article"&gt;17&lt;/ref-type&gt;&lt;contributors&gt;&lt;authors&gt;&lt;author&gt;Cetin, Hatice&lt;/author&gt;&lt;author&gt;Kose, Nezire&lt;/author&gt;&lt;author&gt;Oge, Halil Kamil&lt;/author&gt;&lt;/authors&gt;&lt;/contributors&gt;&lt;titles&gt;&lt;title&gt;Virtual reality and motor control exercises to treat chronic neck pain: a randomized controlled trial&lt;/title&gt;&lt;secondary-title&gt;Musculoskelet Sci Pract&lt;/secondary-title&gt;&lt;/titles&gt;&lt;periodical&gt;&lt;full-title&gt;Musculoskelet Sci Pract&lt;/full-title&gt;&lt;/periodical&gt;&lt;pages&gt;102636&lt;/pages&gt;&lt;volume&gt;62&lt;/volume&gt;&lt;keywords&gt;&lt;keyword&gt;Neck pain&lt;/keyword&gt;&lt;keyword&gt;Virtual reality&lt;/keyword&gt;&lt;keyword&gt;Pain threshold&lt;/keyword&gt;&lt;keyword&gt;Proprioception&lt;/keyword&gt;&lt;keyword&gt;Exercise&lt;/keyword&gt;&lt;keyword&gt;Anxiety&lt;/keyword&gt;&lt;keyword&gt;Quality of life&lt;/keyword&gt;&lt;/keywords&gt;&lt;dates&gt;&lt;year&gt;2022&lt;/year&gt;&lt;pub-dates&gt;&lt;date&gt;2022/12/01/&lt;/date&gt;&lt;/pub-dates&gt;&lt;/dates&gt;&lt;isbn&gt;2468-7812&lt;/isbn&gt;&lt;urls&gt;&lt;related-urls&gt;&lt;url&gt;https://www.sciencedirect.com/science/article/pii/S2468781222001369&lt;/url&gt;&lt;/related-urls&gt;&lt;/urls&gt;&lt;electronic-resource-num&gt;https://doi.org/10.1016/j.msksp.2022.102636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Cetin, Kose, and Oge (2022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4641D8D7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03" w:type="pct"/>
          </w:tcPr>
          <w:p w14:paraId="778BAB21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412EB3AE" w14:textId="4B0CD058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84" w:type="pct"/>
          </w:tcPr>
          <w:p w14:paraId="37AFE464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26FEABCA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29" w:type="pct"/>
          </w:tcPr>
          <w:p w14:paraId="131126B3" w14:textId="65EF30D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09" w:type="pct"/>
          </w:tcPr>
          <w:p w14:paraId="14064AFD" w14:textId="1D696F06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715C32" w14:paraId="7EBB55E2" w14:textId="24545B27" w:rsidTr="003E64A5">
        <w:trPr>
          <w:trHeight w:val="1020"/>
        </w:trPr>
        <w:tc>
          <w:tcPr>
            <w:tcW w:w="1017" w:type="pct"/>
          </w:tcPr>
          <w:p w14:paraId="56C29672" w14:textId="64A863B2" w:rsidR="00715C32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Nusser&lt;/Author&gt;&lt;Year&gt;2021&lt;/Year&gt;&lt;RecNum&gt;1993&lt;/RecNum&gt;&lt;DisplayText&gt;Nusser, Knapp, Kramer, and Krischak (2021)&lt;/DisplayText&gt;&lt;record&gt;&lt;rec-number&gt;1993&lt;/rec-number&gt;&lt;foreign-keys&gt;&lt;key app="EN" db-id="0exzzr9en9tz93ed90qxv2a2x2ezvt0feped" timestamp="1721322386" guid="508fc14e-56ac-4027-ba11-88460b41ea8c"&gt;1993&lt;/key&gt;&lt;/foreign-keys&gt;&lt;ref-type name="Journal Article"&gt;17&lt;/ref-type&gt;&lt;contributors&gt;&lt;authors&gt;&lt;author&gt;Nusser, M.&lt;/author&gt;&lt;author&gt;Knapp, S.&lt;/author&gt;&lt;author&gt;Kramer, M.&lt;/author&gt;&lt;author&gt;Krischak, G.&lt;/author&gt;&lt;/authors&gt;&lt;/contributors&gt;&lt;auth-address&gt;Institut für Rehabilitationsmedizinische Forschung an der Universität Ulm, Bad Buchau, Germany. E-mail: marina.nusser@uni-ulm.de.&lt;/auth-address&gt;&lt;titles&gt;&lt;title&gt;Effects of virtual reality-based neck-specific sensorimotor training in patients with chronic neck pain: a randomized controlled pilot trial&lt;/title&gt;&lt;secondary-title&gt;J Rehabil Med&lt;/secondary-title&gt;&lt;/titles&gt;&lt;periodical&gt;&lt;full-title&gt;J Rehabil Med&lt;/full-title&gt;&lt;/periodical&gt;&lt;pages&gt;jrm00151&lt;/pages&gt;&lt;volume&gt;53&lt;/volume&gt;&lt;number&gt;2&lt;/number&gt;&lt;edition&gt;20210210&lt;/edition&gt;&lt;keywords&gt;&lt;keyword&gt;Chronic Pain/*therapy&lt;/keyword&gt;&lt;keyword&gt;Female&lt;/keyword&gt;&lt;keyword&gt;Humans&lt;/keyword&gt;&lt;keyword&gt;Male&lt;/keyword&gt;&lt;keyword&gt;Middle Aged&lt;/keyword&gt;&lt;keyword&gt;Neck Pain/*therapy&lt;/keyword&gt;&lt;keyword&gt;Pilot Projects&lt;/keyword&gt;&lt;keyword&gt;Treatment Outcome&lt;/keyword&gt;&lt;keyword&gt;*Virtual Reality&lt;/keyword&gt;&lt;keyword&gt;kinematics&lt;/keyword&gt;&lt;keyword&gt;neck pain&lt;/keyword&gt;&lt;keyword&gt;rehabilitation&lt;/keyword&gt;&lt;keyword&gt;virtual reality&lt;/keyword&gt;&lt;/keywords&gt;&lt;dates&gt;&lt;year&gt;2021&lt;/year&gt;&lt;pub-dates&gt;&lt;date&gt;Feb 10&lt;/date&gt;&lt;/pub-dates&gt;&lt;/dates&gt;&lt;isbn&gt;1650-1977 (Print)&amp;#xD;1650-1977&lt;/isbn&gt;&lt;accession-num&gt;33369684&lt;/accession-num&gt;&lt;urls&gt;&lt;/urls&gt;&lt;custom1&gt;The authors have no conflicts of interest to declare.&lt;/custom1&gt;&lt;custom2&gt;PMC8814879&lt;/custom2&gt;&lt;electronic-resource-num&gt;https://doi.org/10.2340/16501977-278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Nusser, Knapp, Kramer, and Krischak (2021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0C467538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03" w:type="pct"/>
          </w:tcPr>
          <w:p w14:paraId="66657C1C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38FBF431" w14:textId="3619FD1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84" w:type="pct"/>
          </w:tcPr>
          <w:p w14:paraId="34D3D1BF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5339BB50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29" w:type="pct"/>
          </w:tcPr>
          <w:p w14:paraId="68D3C53A" w14:textId="44F7B930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09" w:type="pct"/>
          </w:tcPr>
          <w:p w14:paraId="1F4221C2" w14:textId="793C964F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715C32" w14:paraId="6279B179" w14:textId="0D2975B5" w:rsidTr="003E64A5">
        <w:trPr>
          <w:trHeight w:val="1020"/>
        </w:trPr>
        <w:tc>
          <w:tcPr>
            <w:tcW w:w="1017" w:type="pct"/>
          </w:tcPr>
          <w:p w14:paraId="73DAC0E0" w14:textId="77777777" w:rsidR="00715C32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Glavare&lt;/Author&gt;&lt;Year&gt;2021&lt;/Year&gt;&lt;RecNum&gt;1988&lt;/RecNum&gt;&lt;DisplayText&gt;Glavare, Stålnacke, Häger, and Löfgren (2021)&lt;/DisplayText&gt;&lt;record&gt;&lt;rec-number&gt;1988&lt;/rec-number&gt;&lt;foreign-keys&gt;&lt;key app="EN" db-id="0exzzr9en9tz93ed90qxv2a2x2ezvt0feped" timestamp="1721302104" guid="994f5528-77c6-43fb-bccc-fc86b78fbe9f"&gt;1988&lt;/key&gt;&lt;/foreign-keys&gt;&lt;ref-type name="Journal Article"&gt;17&lt;/ref-type&gt;&lt;contributors&gt;&lt;authors&gt;&lt;author&gt;Glavare, M.&lt;/author&gt;&lt;author&gt;Stålnacke, B. M.&lt;/author&gt;&lt;author&gt;Häger, C. K.&lt;/author&gt;&lt;author&gt;Löfgren, M.&lt;/author&gt;&lt;/authors&gt;&lt;/contributors&gt;&lt;auth-address&gt;Department of Rehabilitation Medicine, Danderyd University Hospital.&amp;#xD;Karolinska Institutet, Department of Clinical Sciences, Division of Rehabilitation Medicine, Danderyd Hospital, Stockholm.&amp;#xD;Department of Community Medicine and Rehabilitation, Rehabilitation Medicine.&amp;#xD;Department of Community Medicine and Rehabilitation, Physiotherapy, Umeå University, Umeå, Sweden.&lt;/auth-address&gt;&lt;titles&gt;&lt;title&gt;Virtual reality exercises in an interdisciplinary rehabilitation programme for persons with chronic neck pain: a feasibility study&lt;/title&gt;&lt;secondary-title&gt;J Rehabil Med Clin Commun&lt;/secondary-title&gt;&lt;/titles&gt;&lt;periodical&gt;&lt;full-title&gt;J Rehabil Med Clin Commun&lt;/full-title&gt;&lt;/periodical&gt;&lt;pages&gt;1000067&lt;/pages&gt;&lt;volume&gt;4&lt;/volume&gt;&lt;edition&gt;20210827&lt;/edition&gt;&lt;keywords&gt;&lt;keyword&gt;exercise&lt;/keyword&gt;&lt;keyword&gt;feasibility&lt;/keyword&gt;&lt;keyword&gt;interdisciplinary rehabilitation&lt;/keyword&gt;&lt;keyword&gt;neck pain&lt;/keyword&gt;&lt;keyword&gt;virtual reality&lt;/keyword&gt;&lt;keyword&gt;whiplash-associated disorders&lt;/keyword&gt;&lt;/keywords&gt;&lt;dates&gt;&lt;year&gt;2021&lt;/year&gt;&lt;/dates&gt;&lt;isbn&gt;2003-0711&lt;/isbn&gt;&lt;accession-num&gt;34527201&lt;/accession-num&gt;&lt;urls&gt;&lt;/urls&gt;&lt;custom2&gt;PMC8404524&lt;/custom2&gt;&lt;electronic-resource-num&gt;https://doi.org/10.2340/20030711-100006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Glavare, Stålnacke, Häger, and Löfgren (2021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53622755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03" w:type="pct"/>
          </w:tcPr>
          <w:p w14:paraId="20F86A80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0A0EF667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84" w:type="pct"/>
          </w:tcPr>
          <w:p w14:paraId="7B0F96C5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0A954A6B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29" w:type="pct"/>
          </w:tcPr>
          <w:p w14:paraId="1C549E0D" w14:textId="79DB618E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09" w:type="pct"/>
          </w:tcPr>
          <w:p w14:paraId="75400E85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715C32" w:rsidRPr="000E3E1A" w14:paraId="491A31C0" w14:textId="422747AA" w:rsidTr="003E64A5">
        <w:trPr>
          <w:trHeight w:val="632"/>
        </w:trPr>
        <w:tc>
          <w:tcPr>
            <w:tcW w:w="1017" w:type="pct"/>
          </w:tcPr>
          <w:p w14:paraId="719A6318" w14:textId="77777777" w:rsidR="00715C32" w:rsidRPr="000E3E1A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Kim&lt;/Author&gt;&lt;Year&gt;2014&lt;/Year&gt;&lt;RecNum&gt;498&lt;/RecNum&gt;&lt;DisplayText&gt;Kim, Min, Kim, and Lee (2014)&lt;/DisplayText&gt;&lt;record&gt;&lt;rec-number&gt;498&lt;/rec-number&gt;&lt;foreign-keys&gt;&lt;key app="EN" db-id="0exzzr9en9tz93ed90qxv2a2x2ezvt0feped" timestamp="1698936573" guid="06f9b18a-07c1-4f9d-99e6-64b44a968065"&gt;498&lt;/key&gt;&lt;/foreign-keys&gt;&lt;ref-type name="Journal Article"&gt;17&lt;/ref-type&gt;&lt;contributors&gt;&lt;authors&gt;&lt;author&gt;Kim, S.,&lt;/author&gt;&lt;author&gt;Min, W.,&lt;/author&gt;&lt;author&gt;Kim, J.,&lt;/author&gt;&lt;author&gt;Lee, B.,&lt;/author&gt;&lt;/authors&gt;&lt;/contributors&gt;&lt;auth-address&gt;Graduate School of Physical Therapy, Sahmyook University, Republic of Korea.&lt;/auth-address&gt;&lt;titles&gt;&lt;title&gt;The effects of VR-based Wii Fit yoga on physical function in middle-aged female LBP patients&lt;/title&gt;&lt;secondary-title&gt;J Phys Ther Sci&lt;/secondary-title&gt;&lt;/titles&gt;&lt;periodical&gt;&lt;full-title&gt;J Phys Ther Sci&lt;/full-title&gt;&lt;/periodical&gt;&lt;pages&gt;549-52&lt;/pages&gt;&lt;volume&gt;26&lt;/volume&gt;&lt;number&gt;4&lt;/number&gt;&lt;edition&gt;2014/04/26&lt;/edition&gt;&lt;keywords&gt;&lt;keyword&gt;Low back pain&lt;/keyword&gt;&lt;keyword&gt;Virtual reality&lt;/keyword&gt;&lt;keyword&gt;Yoga&lt;/keyword&gt;&lt;/keywords&gt;&lt;dates&gt;&lt;year&gt;2014&lt;/year&gt;&lt;pub-dates&gt;&lt;date&gt;Apr&lt;/date&gt;&lt;/pub-dates&gt;&lt;/dates&gt;&lt;isbn&gt;0915-5287 (Print)&amp;#xD;0915-5287&lt;/isbn&gt;&lt;accession-num&gt;24764631&lt;/accession-num&gt;&lt;urls&gt;&lt;/urls&gt;&lt;custom2&gt;PMC3996419&lt;/custom2&gt;&lt;electronic-resource-num&gt;https://doi.org/10.1589/jpts.26.54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Kim, Min, Kim, and Lee (2014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359FA461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03" w:type="pct"/>
          </w:tcPr>
          <w:p w14:paraId="2F25FBC3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47FB282F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84" w:type="pct"/>
          </w:tcPr>
          <w:p w14:paraId="09416619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77F51E85" w14:textId="10C5A28B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9" w:type="pct"/>
          </w:tcPr>
          <w:p w14:paraId="11A0DC64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63339668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715C32" w:rsidRPr="000E3E1A" w14:paraId="3217B1D8" w14:textId="34A9D150" w:rsidTr="003E64A5">
        <w:trPr>
          <w:trHeight w:val="645"/>
        </w:trPr>
        <w:tc>
          <w:tcPr>
            <w:tcW w:w="1017" w:type="pct"/>
          </w:tcPr>
          <w:p w14:paraId="0CF3750F" w14:textId="77777777" w:rsidR="00715C32" w:rsidRPr="000E3E1A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Park&lt;/Author&gt;&lt;Year&gt;2013&lt;/Year&gt;&lt;RecNum&gt;499&lt;/RecNum&gt;&lt;DisplayText&gt;Park, Lee, and Ko (2013)&lt;/DisplayText&gt;&lt;record&gt;&lt;rec-number&gt;499&lt;/rec-number&gt;&lt;foreign-keys&gt;&lt;key app="EN" db-id="0exzzr9en9tz93ed90qxv2a2x2ezvt0feped" timestamp="1698936573" guid="3d57ca30-ee0b-4cc3-bc5a-309cf931e3c7"&gt;499&lt;/key&gt;&lt;/foreign-keys&gt;&lt;ref-type name="Journal Article"&gt;17&lt;/ref-type&gt;&lt;contributors&gt;&lt;authors&gt;&lt;author&gt;Park, J. H.&lt;/author&gt;&lt;author&gt;Lee, S. H.&lt;/author&gt;&lt;author&gt;Ko, D. S.&lt;/author&gt;&lt;/authors&gt;&lt;/contributors&gt;&lt;auth-address&gt;Department of Occupational Therapy, College of Health Science, Yonsei University.&lt;/auth-address&gt;&lt;titles&gt;&lt;title&gt;The effects of the Nintendo Wii exercise program on chronic work-related low back pain in industrial workers&lt;/title&gt;&lt;secondary-title&gt;J Phys Ther Sci&lt;/secondary-title&gt;&lt;/titles&gt;&lt;periodical&gt;&lt;full-title&gt;J Phys Ther Sci&lt;/full-title&gt;&lt;/periodical&gt;&lt;pages&gt;985-8&lt;/pages&gt;&lt;volume&gt;25&lt;/volume&gt;&lt;number&gt;8&lt;/number&gt;&lt;edition&gt;2013/11/22&lt;/edition&gt;&lt;keywords&gt;&lt;keyword&gt;Exercise&lt;/keyword&gt;&lt;keyword&gt;Low back pain&lt;/keyword&gt;&lt;keyword&gt;Nintendo Wii&lt;/keyword&gt;&lt;/keywords&gt;&lt;dates&gt;&lt;year&gt;2013&lt;/year&gt;&lt;pub-dates&gt;&lt;date&gt;Aug&lt;/date&gt;&lt;/pub-dates&gt;&lt;/dates&gt;&lt;isbn&gt;0915-5287 (Print)&amp;#xD;0915-5287&lt;/isbn&gt;&lt;accession-num&gt;24259899&lt;/accession-num&gt;&lt;urls&gt;&lt;/urls&gt;&lt;custom2&gt;PMC3820229&lt;/custom2&gt;&lt;electronic-resource-num&gt;https://doi.org/10.1589/jpts.25.98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Park, Lee, and Ko (2013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1E60136B" w14:textId="631654C8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03" w:type="pct"/>
          </w:tcPr>
          <w:p w14:paraId="1FC3B7FB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28A3D129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84" w:type="pct"/>
          </w:tcPr>
          <w:p w14:paraId="2F9BD927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71CFA973" w14:textId="4BAABDAF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9" w:type="pct"/>
          </w:tcPr>
          <w:p w14:paraId="46A4943E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32D7E4EB" w14:textId="40616D0A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715C32" w:rsidRPr="000E3E1A" w14:paraId="179B4987" w14:textId="424FBAA6" w:rsidTr="003E64A5">
        <w:trPr>
          <w:trHeight w:val="630"/>
        </w:trPr>
        <w:tc>
          <w:tcPr>
            <w:tcW w:w="1017" w:type="pct"/>
          </w:tcPr>
          <w:p w14:paraId="520E6C5B" w14:textId="77777777" w:rsidR="00715C32" w:rsidRPr="000961EC" w:rsidRDefault="00715C32" w:rsidP="00715C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 AuthorYear="1"&gt;&lt;Author&gt;Oh&lt;/Author&gt;&lt;Year&gt;2014&lt;/Year&gt;&lt;RecNum&gt;25&lt;/RecNum&gt;&lt;DisplayText&gt;Oh et al. (2014)&lt;/DisplayText&gt;&lt;record&gt;&lt;rec-number&gt;25&lt;/rec-number&gt;&lt;foreign-keys&gt;&lt;key app="EN" db-id="0exzzr9en9tz93ed90qxv2a2x2ezvt0feped" timestamp="1698327269" guid="44a11396-222f-481c-a278-5299ecb9a3b5"&gt;25&lt;/key&gt;&lt;/foreign-keys&gt;&lt;ref-type name="Journal Article"&gt;17&lt;/ref-type&gt;&lt;contributors&gt;&lt;authors&gt;&lt;author&gt;Oh, Hye-Won&lt;/author&gt;&lt;author&gt;Lee, Min-Geol&lt;/author&gt;&lt;author&gt;Jang, Jun-Young&lt;/author&gt;&lt;author&gt;Jin, Jun-Jang&lt;/author&gt;&lt;author&gt;Cha, Jun-Youl&lt;/author&gt;&lt;author&gt;Jin, Young-Yoon&lt;/author&gt;&lt;author&gt;Jee, Yong-Seok&lt;/author&gt;&lt;/authors&gt;&lt;/contributors&gt;&lt;titles&gt;&lt;title&gt;Time-effects of horse simulator exercise on psychophysiological responses in men with chronic low back pain&lt;/title&gt;&lt;secondary-title&gt;Isokinet Exerc Sci&lt;/secondary-title&gt;&lt;/titles&gt;&lt;periodical&gt;&lt;full-title&gt;Isokinet Exerc Sci&lt;/full-title&gt;&lt;/periodical&gt;&lt;pages&gt;153-163&lt;/pages&gt;&lt;volume&gt;22&lt;/volume&gt;&lt;number&gt;2&lt;/number&gt;&lt;dates&gt;&lt;year&gt;2014&lt;/year&gt;&lt;/dates&gt;&lt;isbn&gt;0959-3020&lt;/isbn&gt;&lt;urls&gt;&lt;/urls&gt;&lt;electronic-resource-num&gt;&lt;style face="normal" font="default" size="12"&gt;https://doi.org/&lt;/style&gt;&lt;style face="normal" font="default" size="100%"&gt;10.3233/IES-140533&lt;/style&gt;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Oh et al. (201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736BCEC8" w14:textId="5E0CD76B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03" w:type="pct"/>
          </w:tcPr>
          <w:p w14:paraId="70B25183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4427C3AC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84" w:type="pct"/>
          </w:tcPr>
          <w:p w14:paraId="448A7154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07B85969" w14:textId="7ED0496F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9" w:type="pct"/>
          </w:tcPr>
          <w:p w14:paraId="464AC239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3D09DD93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715C32" w:rsidRPr="000E3E1A" w14:paraId="1C0E72D4" w14:textId="4F426332" w:rsidTr="003E64A5">
        <w:trPr>
          <w:trHeight w:val="645"/>
        </w:trPr>
        <w:tc>
          <w:tcPr>
            <w:tcW w:w="1017" w:type="pct"/>
          </w:tcPr>
          <w:p w14:paraId="3B608E7E" w14:textId="77777777" w:rsidR="00715C32" w:rsidRPr="00E0471E" w:rsidRDefault="00715C32" w:rsidP="00715C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 AuthorYear="1"&gt;&lt;Author&gt;Yoo&lt;/Author&gt;&lt;Year&gt;2014&lt;/Year&gt;&lt;RecNum&gt;500&lt;/RecNum&gt;&lt;DisplayText&gt;Yoo et al. (2014)&lt;/DisplayText&gt;&lt;record&gt;&lt;rec-number&gt;500&lt;/rec-number&gt;&lt;foreign-keys&gt;&lt;key app="EN" db-id="0exzzr9en9tz93ed90qxv2a2x2ezvt0feped" timestamp="1698936573" guid="e359ee1c-9a34-4891-987f-4695594eb39a"&gt;500&lt;/key&gt;&lt;/foreign-keys&gt;&lt;ref-type name="Journal Article"&gt;17&lt;/ref-type&gt;&lt;contributors&gt;&lt;authors&gt;&lt;author&gt;Yoo, J‐H&lt;/author&gt;&lt;author&gt;Kim, S‐E&lt;/author&gt;&lt;author&gt;Lee, M‐G&lt;/author&gt;&lt;author&gt;Jin, J‐J&lt;/author&gt;&lt;author&gt;Hong, J&lt;/author&gt;&lt;author&gt;Choi, Y‐T&lt;/author&gt;&lt;author&gt;Kim, M‐H&lt;/author&gt;&lt;author&gt;Jee, Y‐S&lt;/author&gt;&lt;/authors&gt;&lt;/contributors&gt;&lt;titles&gt;&lt;title&gt;The effect of horse simulator riding on visual analogue scale, body composition and trunk strength in the patients with chronic low back pain&lt;/title&gt;&lt;secondary-title&gt;Int J Clin Pract&lt;/secondary-title&gt;&lt;/titles&gt;&lt;periodical&gt;&lt;full-title&gt;Int J Clin Pract&lt;/full-title&gt;&lt;/periodical&gt;&lt;pages&gt;941-949&lt;/pages&gt;&lt;volume&gt;68&lt;/volume&gt;&lt;number&gt;8&lt;/number&gt;&lt;dates&gt;&lt;year&gt;2014&lt;/year&gt;&lt;/dates&gt;&lt;isbn&gt;1368-5031&lt;/isbn&gt;&lt;urls&gt;&lt;/urls&gt;&lt;electronic-resource-num&gt;https://doi.org/10.1111/ijcp.12414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Yoo et al. (2014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41567C21" w14:textId="29707704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03" w:type="pct"/>
          </w:tcPr>
          <w:p w14:paraId="10CE2CF6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14FED0F1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84" w:type="pct"/>
          </w:tcPr>
          <w:p w14:paraId="0EA27855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40E466D5" w14:textId="457AC458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9" w:type="pct"/>
          </w:tcPr>
          <w:p w14:paraId="1549C1EA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49A0DAE4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715C32" w:rsidRPr="000E3E1A" w14:paraId="085C0011" w14:textId="3D9B4076" w:rsidTr="003E64A5">
        <w:trPr>
          <w:trHeight w:val="735"/>
        </w:trPr>
        <w:tc>
          <w:tcPr>
            <w:tcW w:w="1017" w:type="pct"/>
          </w:tcPr>
          <w:p w14:paraId="7157EEED" w14:textId="77777777" w:rsidR="00715C32" w:rsidRPr="000E3E1A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Monteiro-Junior&lt;/Author&gt;&lt;Year&gt;2015&lt;/Year&gt;&lt;RecNum&gt;19&lt;/RecNum&gt;&lt;DisplayText&gt;Monteiro-Junior et al. (2015)&lt;/DisplayText&gt;&lt;record&gt;&lt;rec-number&gt;19&lt;/rec-number&gt;&lt;foreign-keys&gt;&lt;key app="EN" db-id="0exzzr9en9tz93ed90qxv2a2x2ezvt0feped" timestamp="1698327269" guid="08c3a53f-589c-4127-8832-177799431edd"&gt;19&lt;/key&gt;&lt;/foreign-keys&gt;&lt;ref-type name="Journal Article"&gt;17&lt;/ref-type&gt;&lt;contributors&gt;&lt;authors&gt;&lt;author&gt;Monteiro-Junior, R.S &lt;/author&gt;&lt;author&gt;de Souza, CP &lt;/author&gt;&lt;author&gt;Lattari, E &lt;/author&gt;&lt;author&gt;Rocha, NB &lt;/author&gt;&lt;author&gt;Mura, G  &lt;/author&gt;&lt;author&gt;Machado, S &lt;/author&gt;&lt;author&gt;da Silva, E.B &lt;/author&gt;&lt;/authors&gt;&lt;/contributors&gt;&lt;titles&gt;&lt;title&gt;Wii-workouts on chronic pain, physical capabilities and mood of older women: a randomized controlled double blind trial&lt;/title&gt;&lt;secondary-title&gt;CNS Neurol Disord Drug Targets&lt;/secondary-title&gt;&lt;/titles&gt;&lt;periodical&gt;&lt;full-title&gt;CNS Neurol Disord Drug Targets&lt;/full-title&gt;&lt;/periodical&gt;&lt;pages&gt;1157-1164&lt;/pages&gt;&lt;volume&gt;14&lt;/volume&gt;&lt;number&gt;9&lt;/number&gt;&lt;dates&gt;&lt;year&gt;2015&lt;/year&gt;&lt;/dates&gt;&lt;isbn&gt;1871-5273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Monteiro-Junior et al. (2015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509B01C3" w14:textId="3D9619CB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03" w:type="pct"/>
          </w:tcPr>
          <w:p w14:paraId="2A59024A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41B4FA2C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84" w:type="pct"/>
          </w:tcPr>
          <w:p w14:paraId="56EE3463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0804C51D" w14:textId="380EE22D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9" w:type="pct"/>
          </w:tcPr>
          <w:p w14:paraId="3A0A9FA2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449AE93C" w14:textId="74607A3E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715C32" w:rsidRPr="000E3E1A" w14:paraId="3B2ECCF5" w14:textId="4582AA82" w:rsidTr="003E64A5">
        <w:trPr>
          <w:trHeight w:val="645"/>
        </w:trPr>
        <w:tc>
          <w:tcPr>
            <w:tcW w:w="1017" w:type="pct"/>
          </w:tcPr>
          <w:p w14:paraId="4C7B2EDE" w14:textId="77777777" w:rsidR="00715C32" w:rsidRPr="000E3E1A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Chen&lt;/Author&gt;&lt;Year&gt;2016&lt;/Year&gt;&lt;RecNum&gt;27&lt;/RecNum&gt;&lt;DisplayText&gt;Chen, Kim, Kim, Lee, and HwangBo (2016)&lt;/DisplayText&gt;&lt;record&gt;&lt;rec-number&gt;27&lt;/rec-number&gt;&lt;foreign-keys&gt;&lt;key app="EN" db-id="0exzzr9en9tz93ed90qxv2a2x2ezvt0feped" timestamp="1698327269" guid="741a8942-6f6d-4f44-86ab-21e9bc0f61c6"&gt;27&lt;/key&gt;&lt;/foreign-keys&gt;&lt;ref-type name="Journal Article"&gt;17&lt;/ref-type&gt;&lt;contributors&gt;&lt;authors&gt;&lt;author&gt;Chen, Shu-Yi&lt;/author&gt;&lt;author&gt;Kim, Seung-Kyu&lt;/author&gt;&lt;author&gt;Kim, Ki-Hyun&lt;/author&gt;&lt;author&gt;Lee, In-Sil&lt;/author&gt;&lt;author&gt;HwangBo, Gak&lt;/author&gt;&lt;/authors&gt;&lt;/contributors&gt;&lt;titles&gt;&lt;title&gt;Effects of horse riding simulator on pain, oswestry disability index and balance in adults with nonspecific chronic low back pain&lt;/title&gt;&lt;secondary-title&gt;J Korean Soc Phys Med&lt;/secondary-title&gt;&lt;/titles&gt;&lt;periodical&gt;&lt;full-title&gt;J Korean Soc Phys Med&lt;/full-title&gt;&lt;/periodical&gt;&lt;pages&gt;79-84&lt;/pages&gt;&lt;volume&gt;11&lt;/volume&gt;&lt;number&gt;4&lt;/number&gt;&lt;dates&gt;&lt;year&gt;2016&lt;/year&gt;&lt;/dates&gt;&lt;isbn&gt;1975-311X&lt;/isbn&gt;&lt;urls&gt;&lt;/urls&gt;&lt;electronic-resource-num&gt;https://doi.org/10.13066/kspm.2016.11.4.79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Chen, Kim, Kim, Lee, and HwangBo (2016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76AEA707" w14:textId="5E0FDFC5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03" w:type="pct"/>
          </w:tcPr>
          <w:p w14:paraId="72E8F403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4C964519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84" w:type="pct"/>
          </w:tcPr>
          <w:p w14:paraId="3BE59C5C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40D412F2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29" w:type="pct"/>
          </w:tcPr>
          <w:p w14:paraId="22E79FF6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2AF0763D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715C32" w:rsidRPr="000E3E1A" w14:paraId="75E7CFB2" w14:textId="69A6D07C" w:rsidTr="003E64A5">
        <w:trPr>
          <w:trHeight w:val="578"/>
        </w:trPr>
        <w:tc>
          <w:tcPr>
            <w:tcW w:w="1017" w:type="pct"/>
          </w:tcPr>
          <w:p w14:paraId="0D79A069" w14:textId="77777777" w:rsidR="00715C32" w:rsidRPr="000E3E1A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Zadro&lt;/Author&gt;&lt;Year&gt;2019&lt;/Year&gt;&lt;RecNum&gt;24&lt;/RecNum&gt;&lt;DisplayText&gt;Zadro et al. (2019)&lt;/DisplayText&gt;&lt;record&gt;&lt;rec-number&gt;24&lt;/rec-number&gt;&lt;foreign-keys&gt;&lt;key app="EN" db-id="0exzzr9en9tz93ed90qxv2a2x2ezvt0feped" timestamp="1698327269" guid="428f5369-507d-419d-85f2-d483633478f2"&gt;24&lt;/key&gt;&lt;/foreign-keys&gt;&lt;ref-type name="Journal Article"&gt;17&lt;/ref-type&gt;&lt;contributors&gt;&lt;authors&gt;&lt;author&gt;Zadro, Joshua R&lt;/author&gt;&lt;author&gt;Shirley, Debra&lt;/author&gt;&lt;author&gt;Simic, Milena&lt;/author&gt;&lt;author&gt;Mousavi, Seyed J&lt;/author&gt;&lt;author&gt;Ceprnja, Dragana&lt;/author&gt;&lt;author&gt;Maka, Katherine&lt;/author&gt;&lt;author&gt;Sung, Jennie&lt;/author&gt;&lt;author&gt;Ferreira, Paulo&lt;/author&gt;&lt;/authors&gt;&lt;/contributors&gt;&lt;titles&gt;&lt;title&gt;Video-game–based exercises for older people with chronic low back pain: a randomized controlledtable trial (GAMEBACK)&lt;/title&gt;&lt;secondary-title&gt;Phys Ther&lt;/secondary-title&gt;&lt;/titles&gt;&lt;periodical&gt;&lt;full-title&gt;Phys Ther&lt;/full-title&gt;&lt;/periodical&gt;&lt;pages&gt;14-27&lt;/pages&gt;&lt;volume&gt;99&lt;/volume&gt;&lt;number&gt;1&lt;/number&gt;&lt;dates&gt;&lt;year&gt;2019&lt;/year&gt;&lt;/dates&gt;&lt;isbn&gt;0031-9023&lt;/isbn&gt;&lt;urls&gt;&lt;/urls&gt;&lt;electronic-resource-num&gt;https://doi.org/10.1093/ptj/pzy112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Zadro et al. (2019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59E95A88" w14:textId="3A8DF518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03" w:type="pct"/>
          </w:tcPr>
          <w:p w14:paraId="24F3409B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11F9B696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84" w:type="pct"/>
          </w:tcPr>
          <w:p w14:paraId="33DE466D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3F9909E7" w14:textId="742FDD2D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9" w:type="pct"/>
          </w:tcPr>
          <w:p w14:paraId="6D1DA920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25EE1209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715C32" w:rsidRPr="000E3E1A" w14:paraId="075F0EFD" w14:textId="2DB5B332" w:rsidTr="003E64A5">
        <w:trPr>
          <w:trHeight w:val="615"/>
        </w:trPr>
        <w:tc>
          <w:tcPr>
            <w:tcW w:w="1017" w:type="pct"/>
          </w:tcPr>
          <w:p w14:paraId="5917E1E3" w14:textId="77777777" w:rsidR="00715C32" w:rsidRPr="000E3E1A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Kim&lt;/Author&gt;&lt;Year&gt;2020&lt;/Year&gt;&lt;RecNum&gt;41&lt;/RecNum&gt;&lt;DisplayText&gt;Kim, Lee, Oh, Kim, and Yoon (2020)&lt;/DisplayText&gt;&lt;record&gt;&lt;rec-number&gt;41&lt;/rec-number&gt;&lt;foreign-keys&gt;&lt;key app="EN" db-id="0exzzr9en9tz93ed90qxv2a2x2ezvt0feped" timestamp="1698327270" guid="f24b8168-3ebd-4ee9-92b3-fce16082190e"&gt;41&lt;/key&gt;&lt;/foreign-keys&gt;&lt;ref-type name="Journal Article"&gt;17&lt;/ref-type&gt;&lt;contributors&gt;&lt;authors&gt;&lt;author&gt;Kim, TaeYeong&lt;/author&gt;&lt;author&gt;Lee, JaeHyuk&lt;/author&gt;&lt;author&gt;Oh, SeJun&lt;/author&gt;&lt;author&gt;Kim, Seungmin&lt;/author&gt;&lt;author&gt;Yoon, BumChul&lt;/author&gt;&lt;/authors&gt;&lt;/contributors&gt;&lt;titles&gt;&lt;title&gt;Effectiveness of simulated horseback riding for patients with chronic low back pain: a randomized controlled trial&lt;/title&gt;&lt;secondary-title&gt;J Sport Rehabil&lt;/secondary-title&gt;&lt;/titles&gt;&lt;periodical&gt;&lt;full-title&gt;J Sport Rehabil&lt;/full-title&gt;&lt;/periodical&gt;&lt;pages&gt;179-185&lt;/pages&gt;&lt;volume&gt;29&lt;/volume&gt;&lt;number&gt;2&lt;/number&gt;&lt;dates&gt;&lt;year&gt;2020&lt;/year&gt;&lt;/dates&gt;&lt;isbn&gt;1543-3072&lt;/isbn&gt;&lt;urls&gt;&lt;/urls&gt;&lt;electronic-resource-num&gt;https://doi.org/10.1123/jsr.2018-0252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Kim, Lee, Oh, Kim, and Yoon (2020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3954DE26" w14:textId="5319F424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03" w:type="pct"/>
          </w:tcPr>
          <w:p w14:paraId="795E91DA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39E5BABB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84" w:type="pct"/>
          </w:tcPr>
          <w:p w14:paraId="3D397C6A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2EA84E98" w14:textId="1A94A28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9" w:type="pct"/>
          </w:tcPr>
          <w:p w14:paraId="09DBF75C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56AD4B9A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715C32" w:rsidRPr="000E3E1A" w14:paraId="21DA4E73" w14:textId="6439BD84" w:rsidTr="003E64A5">
        <w:trPr>
          <w:trHeight w:val="608"/>
        </w:trPr>
        <w:tc>
          <w:tcPr>
            <w:tcW w:w="1017" w:type="pct"/>
          </w:tcPr>
          <w:p w14:paraId="64CEA9B8" w14:textId="77777777" w:rsidR="00715C32" w:rsidRPr="000E3E1A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gQXV0aG9yWWVhcj0iMSI+PEF1dGhvcj5OYW1iaTwvQXV0aG9yPjxZZWFy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gQXV0aG9yWWVhcj0iMSI+PEF1dGhvcj5OYW1iaTwvQXV0aG9yPjxZZWFy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Nambi et al. (2020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0A5BDF04" w14:textId="54EE8300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03" w:type="pct"/>
          </w:tcPr>
          <w:p w14:paraId="65D6723F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11F851BF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84" w:type="pct"/>
          </w:tcPr>
          <w:p w14:paraId="7E64CE05" w14:textId="5B90A830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09" w:type="pct"/>
          </w:tcPr>
          <w:p w14:paraId="16285955" w14:textId="75CB035F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9" w:type="pct"/>
          </w:tcPr>
          <w:p w14:paraId="24F7C655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5080640C" w14:textId="1A6BDB6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715C32" w14:paraId="6E60C8D7" w14:textId="77B7E408" w:rsidTr="003E64A5">
        <w:trPr>
          <w:trHeight w:val="608"/>
        </w:trPr>
        <w:tc>
          <w:tcPr>
            <w:tcW w:w="1017" w:type="pct"/>
          </w:tcPr>
          <w:p w14:paraId="4F0051C4" w14:textId="77777777" w:rsidR="00715C32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Nambi&lt;/Author&gt;&lt;Year&gt;2021&lt;/Year&gt;&lt;RecNum&gt;1990&lt;/RecNum&gt;&lt;DisplayText&gt;Nambi, Abdelbasset, and Alqahatani (2021)&lt;/DisplayText&gt;&lt;record&gt;&lt;rec-number&gt;1990&lt;/rec-number&gt;&lt;foreign-keys&gt;&lt;key app="EN" db-id="0exzzr9en9tz93ed90qxv2a2x2ezvt0feped" timestamp="1721319340" guid="77d607fe-9829-4e7b-9c25-859cd5b3ed48"&gt;1990&lt;/key&gt;&lt;/foreign-keys&gt;&lt;ref-type name="Journal Article"&gt;17&lt;/ref-type&gt;&lt;contributors&gt;&lt;authors&gt;&lt;author&gt;Nambi, G.,&lt;/author&gt;&lt;author&gt;Abdelbasset, W.,&lt;/author&gt;&lt;author&gt;Alqahatani, B.&lt;/author&gt;&lt;/authors&gt;&lt;/contributors&gt;&lt;titles&gt;&lt;title&gt;Radiological (magnetic resonance image and ultrasound) and biochemical effects of virtual reality training on balance training in football players with chronic low back pain: a randomized controlled study&lt;/title&gt;&lt;secondary-title&gt;J Back Musculoskelet Rehabil&lt;/secondary-title&gt;&lt;/titles&gt;&lt;periodical&gt;&lt;full-title&gt;J Back Musculoskelet Rehabil&lt;/full-title&gt;&lt;/periodical&gt;&lt;pages&gt;269-277&lt;/pages&gt;&lt;volume&gt;34&lt;/volume&gt;&lt;keywords&gt;&lt;keyword&gt;Virtual reality training&lt;/keyword&gt;&lt;keyword&gt;cross-sectional area&lt;/keyword&gt;&lt;keyword&gt;muscle thickness&lt;/keyword&gt;&lt;keyword&gt;chronic low back pain&lt;/keyword&gt;&lt;keyword&gt;sports&lt;/keyword&gt;&lt;/keywords&gt;&lt;dates&gt;&lt;year&gt;2021&lt;/year&gt;&lt;/dates&gt;&lt;publisher&gt;IOS Press&lt;/publisher&gt;&lt;isbn&gt;1878-6324&lt;/isbn&gt;&lt;urls&gt;&lt;/urls&gt;&lt;electronic-resource-num&gt;https://doi.org/10.3233/BMR-191657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Nambi, Abdelbasset, and Alqahatani (2021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1634EE67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03" w:type="pct"/>
          </w:tcPr>
          <w:p w14:paraId="2F4DB919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4EEF27A0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84" w:type="pct"/>
          </w:tcPr>
          <w:p w14:paraId="47D0002A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64B40023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29" w:type="pct"/>
          </w:tcPr>
          <w:p w14:paraId="68763B05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1AC315C5" w14:textId="65DA0F79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715C32" w:rsidRPr="000E3E1A" w14:paraId="6BE36096" w14:textId="22FD3181" w:rsidTr="003E64A5">
        <w:trPr>
          <w:trHeight w:val="915"/>
        </w:trPr>
        <w:tc>
          <w:tcPr>
            <w:tcW w:w="1017" w:type="pct"/>
          </w:tcPr>
          <w:p w14:paraId="1205C932" w14:textId="77777777" w:rsidR="00715C32" w:rsidRPr="000E3E1A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Nambi&lt;/Author&gt;&lt;Year&gt;2021&lt;/Year&gt;&lt;RecNum&gt;506&lt;/RecNum&gt;&lt;DisplayText&gt;Nambi, Abdelbasset, Alrawaili, et al. (2021)&lt;/DisplayText&gt;&lt;record&gt;&lt;rec-number&gt;506&lt;/rec-number&gt;&lt;foreign-keys&gt;&lt;key app="EN" db-id="0exzzr9en9tz93ed90qxv2a2x2ezvt0feped" timestamp="1698936573" guid="26616f86-40f6-46a1-9ec9-2e7b61b53cf5"&gt;506&lt;/key&gt;&lt;/foreign-keys&gt;&lt;ref-type name="Journal Article"&gt;17&lt;/ref-type&gt;&lt;contributors&gt;&lt;authors&gt;&lt;author&gt;Nambi, G.,&lt;/author&gt;&lt;author&gt;Abdelbasset, W.,&lt;/author&gt;&lt;author&gt;Alrawaili, S.,&lt;/author&gt;&lt;author&gt;Alsubaie, S.,&lt;/author&gt;&lt;author&gt;Abodonya, A.,&lt;/author&gt;&lt;author&gt;Saleh, A.,&lt;/author&gt;&lt;/authors&gt;&lt;/contributors&gt;&lt;titles&gt;&lt;title&gt;Virtual reality or isokinetic training; its effect on pain, kinesiophobia and serum stress hormones in chronic low back pain: a randomized controlled trial&lt;/title&gt;&lt;secondary-title&gt;Technol Health Care&lt;/secondary-title&gt;&lt;/titles&gt;&lt;periodical&gt;&lt;full-title&gt;Technol Health Care&lt;/full-title&gt;&lt;/periodical&gt;&lt;pages&gt;155-166&lt;/pages&gt;&lt;volume&gt;29&lt;/volume&gt;&lt;keywords&gt;&lt;keyword&gt;Virtual reality training&lt;/keyword&gt;&lt;keyword&gt;isokinetic training&lt;/keyword&gt;&lt;keyword&gt;pain intensity&lt;/keyword&gt;&lt;keyword&gt;kinesiophobia&lt;/keyword&gt;&lt;keyword&gt;hormones&lt;/keyword&gt;&lt;keyword&gt;low back pain&lt;/keyword&gt;&lt;/keywords&gt;&lt;dates&gt;&lt;year&gt;2021&lt;/year&gt;&lt;/dates&gt;&lt;publisher&gt;IOS Press&lt;/publisher&gt;&lt;isbn&gt;1878-7401&lt;/isbn&gt;&lt;urls&gt;&lt;/urls&gt;&lt;electronic-resource-num&gt;https://doi.org/10.3233/THC-202301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Nambi, Abdelbasset, Alrawaili, et al. (2021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4152338A" w14:textId="38CB8DAF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03" w:type="pct"/>
          </w:tcPr>
          <w:p w14:paraId="6930EA18" w14:textId="535C7A99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09" w:type="pct"/>
          </w:tcPr>
          <w:p w14:paraId="5D264D41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84" w:type="pct"/>
          </w:tcPr>
          <w:p w14:paraId="216E922E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6660F51B" w14:textId="07A186E8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9" w:type="pct"/>
          </w:tcPr>
          <w:p w14:paraId="30A80572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38E5AAD3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715C32" w14:paraId="322859B4" w14:textId="5D2FCF3B" w:rsidTr="003E64A5">
        <w:trPr>
          <w:trHeight w:val="915"/>
        </w:trPr>
        <w:tc>
          <w:tcPr>
            <w:tcW w:w="1017" w:type="pct"/>
          </w:tcPr>
          <w:p w14:paraId="0CFD5B26" w14:textId="77777777" w:rsidR="00715C32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Nambi&lt;/Author&gt;&lt;Year&gt;2021&lt;/Year&gt;&lt;RecNum&gt;507&lt;/RecNum&gt;&lt;DisplayText&gt;Nambi, Abdelbasset, Alsubaie, et al. (2021)&lt;/DisplayText&gt;&lt;record&gt;&lt;rec-number&gt;507&lt;/rec-number&gt;&lt;foreign-keys&gt;&lt;key app="EN" db-id="0exzzr9en9tz93ed90qxv2a2x2ezvt0feped" timestamp="1698936573" guid="24348eee-0c91-4f87-a879-39a1e4d8ecb4"&gt;507&lt;/key&gt;&lt;/foreign-keys&gt;&lt;ref-type name="Journal Article"&gt;17&lt;/ref-type&gt;&lt;contributors&gt;&lt;authors&gt;&lt;author&gt;Nambi, G.,&lt;/author&gt;&lt;author&gt;Abdelbasset, W.,&lt;/author&gt;&lt;author&gt;Alsubaie, S.,&lt;/author&gt;&lt;author&gt;Saleh, A.,&lt;/author&gt;&lt;author&gt;Verma, A.,&lt;/author&gt;&lt;author&gt;Abdelaziz, M.,&lt;/author&gt;&lt;author&gt;Alkathiry, A.,&lt;/author&gt;&lt;/authors&gt;&lt;/contributors&gt;&lt;titles&gt;&lt;title&gt;Short-term psychological and hormonal effects of virtual reality training on chronic low back pain in soccer players&lt;/title&gt;&lt;secondary-title&gt;J Sport Rehabil&lt;/secondary-title&gt;&lt;/titles&gt;&lt;periodical&gt;&lt;full-title&gt;J Sport Rehabil&lt;/full-title&gt;&lt;/periodical&gt;&lt;pages&gt;884-893&lt;/pages&gt;&lt;volume&gt;30&lt;/volume&gt;&lt;number&gt;6&lt;/number&gt;&lt;dates&gt;&lt;year&gt;2021&lt;/year&gt;&lt;/dates&gt;&lt;isbn&gt;1543-3072&lt;/isbn&gt;&lt;urls&gt;&lt;/urls&gt;&lt;electronic-resource-num&gt;https://doi.org/10.1123/jsr.2020-0075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Nambi, Abdelbasset, Alsubaie, et al. (2021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657E3BE2" w14:textId="41DA723B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03" w:type="pct"/>
          </w:tcPr>
          <w:p w14:paraId="0E0F9868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28AA42E4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84" w:type="pct"/>
          </w:tcPr>
          <w:p w14:paraId="26D4E33F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0E2DEDF1" w14:textId="32D51F23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9" w:type="pct"/>
          </w:tcPr>
          <w:p w14:paraId="130DF26C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1919D1BC" w14:textId="01A2B21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715C32" w14:paraId="2C6A27D9" w14:textId="3D9A0702" w:rsidTr="003E64A5">
        <w:trPr>
          <w:trHeight w:val="915"/>
        </w:trPr>
        <w:tc>
          <w:tcPr>
            <w:tcW w:w="1017" w:type="pct"/>
          </w:tcPr>
          <w:p w14:paraId="51062515" w14:textId="77777777" w:rsidR="00715C32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Nambi&lt;/Author&gt;&lt;Year&gt;2021&lt;/Year&gt;&lt;RecNum&gt;1986&lt;/RecNum&gt;&lt;DisplayText&gt;Nambi, Abdelbasset, Elsayed, et al. (2021)&lt;/DisplayText&gt;&lt;record&gt;&lt;rec-number&gt;1986&lt;/rec-number&gt;&lt;foreign-keys&gt;&lt;key app="EN" db-id="0exzzr9en9tz93ed90qxv2a2x2ezvt0feped" timestamp="1721137590" guid="12e1f758-e980-41a9-994b-d06515562e6c"&gt;1986&lt;/key&gt;&lt;/foreign-keys&gt;&lt;ref-type name="Journal Article"&gt;17&lt;/ref-type&gt;&lt;contributors&gt;&lt;authors&gt;&lt;author&gt;Nambi, G.,&lt;/author&gt;&lt;author&gt;Abdelbasset, W.,&lt;/author&gt;&lt;author&gt;Elsayed, S.,&lt;/author&gt;&lt;author&gt;Verma, A.,&lt;/author&gt;&lt;author&gt;George, J.,&lt;/author&gt;&lt;author&gt;Saleh, A.&lt;/author&gt;&lt;/authors&gt;&lt;/contributors&gt;&lt;titles&gt;&lt;title&gt;Clinical and physical efficiency of virtual reality games in soccer players with low back pain&lt;/title&gt;&lt;secondary-title&gt;Rev Bras Med Esporte&lt;/secondary-title&gt;&lt;/titles&gt;&lt;periodical&gt;&lt;full-title&gt;Rev Bras Med Esporte&lt;/full-title&gt;&lt;/periodical&gt;&lt;pages&gt;597-602&lt;/pages&gt;&lt;volume&gt;27&lt;/volume&gt;&lt;number&gt;6&lt;/number&gt;&lt;dates&gt;&lt;year&gt;2021&lt;/year&gt;&lt;/dates&gt;&lt;publisher&gt;scielo&lt;/publisher&gt;&lt;isbn&gt;1517-8692&lt;/isbn&gt;&lt;urls&gt;&lt;/urls&gt;&lt;electronic-resource-num&gt;https://doi.org/10.1590/1517-8692202127062021_0034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Nambi, Abdelbasset, Elsayed, et al. (2021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01DEF147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03" w:type="pct"/>
          </w:tcPr>
          <w:p w14:paraId="0066D6C3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3F9B1C40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84" w:type="pct"/>
          </w:tcPr>
          <w:p w14:paraId="3C97A58E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590BA43A" w14:textId="0A9025F8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9" w:type="pct"/>
          </w:tcPr>
          <w:p w14:paraId="2EA8305E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05546430" w14:textId="3404EECA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715C32" w14:paraId="2C2EA007" w14:textId="162493EA" w:rsidTr="003E64A5">
        <w:trPr>
          <w:trHeight w:val="915"/>
        </w:trPr>
        <w:tc>
          <w:tcPr>
            <w:tcW w:w="1017" w:type="pct"/>
          </w:tcPr>
          <w:p w14:paraId="7F8768ED" w14:textId="77777777" w:rsidR="00715C32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Nambi&lt;/Author&gt;&lt;Year&gt;2022&lt;/Year&gt;&lt;RecNum&gt;1989&lt;/RecNum&gt;&lt;DisplayText&gt;Nambi et al. (2022)&lt;/DisplayText&gt;&lt;record&gt;&lt;rec-number&gt;1989&lt;/rec-number&gt;&lt;foreign-keys&gt;&lt;key app="EN" db-id="0exzzr9en9tz93ed90qxv2a2x2ezvt0feped" timestamp="1721318739" guid="237ae991-731a-4dde-84cc-2d0ce81bcdb2"&gt;1989&lt;/key&gt;&lt;/foreign-keys&gt;&lt;ref-type name="Journal Article"&gt;17&lt;/ref-type&gt;&lt;contributors&gt;&lt;authors&gt;&lt;author&gt;Nambi, G.,&lt;/author&gt;&lt;author&gt;Alghadier, M.,&lt;/author&gt;&lt;author&gt;Kashoo, F.,&lt;/author&gt;&lt;author&gt;Aldhafian, O.,&lt;/author&gt;&lt;author&gt;Nwihadh, N.,&lt;/author&gt;&lt;author&gt;Saleh, A.,&lt;/author&gt;&lt;author&gt;Omar, M.,&lt;/author&gt;&lt;author&gt;Hassan, T.,&lt;/author&gt;&lt;author&gt;Ibrahim, M.,&lt;/author&gt;&lt;author&gt;El Behairy, H.,&lt;/author&gt;&lt;author&gt;Attallah, A.,&lt;/author&gt;&lt;author&gt;Ismail, M.,&lt;/author&gt;&lt;/authors&gt;&lt;/contributors&gt;&lt;titles&gt;&lt;title&gt;Effects of virtual reality exercises versus isokinetic exercises in comparison with conventional exercises on the imaging findings and inflammatory biomarker changes in soccer players with non specific low back pain: a randomized controlled trial&lt;/title&gt;&lt;secondary-title&gt;Int J Environ Res Public Health&lt;/secondary-title&gt;&lt;/titles&gt;&lt;periodical&gt;&lt;full-title&gt;Int J Environ Res Public Health&lt;/full-title&gt;&lt;/periodical&gt;&lt;pages&gt;524&lt;/pages&gt;&lt;volume&gt;20&lt;/volume&gt;&lt;number&gt;1&lt;/number&gt;&lt;keywords&gt;&lt;keyword&gt;chronic non-specific low back pain&lt;/keyword&gt;&lt;keyword&gt;exercise&lt;/keyword&gt;&lt;keyword&gt;imaging findings&lt;/keyword&gt;&lt;keyword&gt;inflammatory biomarkers&lt;/keyword&gt;&lt;keyword&gt;soccer players&lt;/keyword&gt;&lt;/keywords&gt;&lt;dates&gt;&lt;year&gt;2022&lt;/year&gt;&lt;/dates&gt;&lt;isbn&gt;1660-4601&lt;/isbn&gt;&lt;urls&gt;&lt;/urls&gt;&lt;electronic-resource-num&gt;https://doi.org/10.3390/ijerph20010524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Nambi et al. (2022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6CCB0D3E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03" w:type="pct"/>
          </w:tcPr>
          <w:p w14:paraId="648BB929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5BAEE02C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84" w:type="pct"/>
          </w:tcPr>
          <w:p w14:paraId="5EDACFB9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144B40FE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29" w:type="pct"/>
          </w:tcPr>
          <w:p w14:paraId="2609009B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4268F3DB" w14:textId="6E251AEB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715C32" w:rsidRPr="000E3E1A" w14:paraId="1B007255" w14:textId="751B6DC8" w:rsidTr="003E64A5">
        <w:trPr>
          <w:trHeight w:val="348"/>
        </w:trPr>
        <w:tc>
          <w:tcPr>
            <w:tcW w:w="1017" w:type="pct"/>
          </w:tcPr>
          <w:p w14:paraId="13BDF41A" w14:textId="77777777" w:rsidR="00715C32" w:rsidRPr="000E3E1A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Park&lt;/Author&gt;&lt;Year&gt;2020&lt;/Year&gt;&lt;RecNum&gt;37&lt;/RecNum&gt;&lt;DisplayText&gt;Park, Park, Min, Kim, and Jee (2020)&lt;/DisplayText&gt;&lt;record&gt;&lt;rec-number&gt;37&lt;/rec-number&gt;&lt;foreign-keys&gt;&lt;key app="EN" db-id="0exzzr9en9tz93ed90qxv2a2x2ezvt0feped" timestamp="1698327269" guid="ba9dbe82-adda-4efb-b5be-a7f95a6e76c5"&gt;37&lt;/key&gt;&lt;/foreign-keys&gt;&lt;ref-type name="Journal Article"&gt;17&lt;/ref-type&gt;&lt;contributors&gt;&lt;authors&gt;&lt;author&gt;Park, Sihwa&lt;/author&gt;&lt;author&gt;Park, Sunhee&lt;/author&gt;&lt;author&gt;Min, Sukyung&lt;/author&gt;&lt;author&gt;Kim, Chang-Ju&lt;/author&gt;&lt;author&gt;Jee, Yong-Seok&lt;/author&gt;&lt;/authors&gt;&lt;/contributors&gt;&lt;titles&gt;&lt;title&gt;A randomized controlled trial investigating the effects of equine simulator riding on low back pain, morphological changes, and trunk musculature in elderly women&lt;/title&gt;&lt;secondary-title&gt;Medicina&lt;/secondary-title&gt;&lt;/titles&gt;&lt;periodical&gt;&lt;full-title&gt;Medicina&lt;/full-title&gt;&lt;/periodical&gt;&lt;pages&gt;610&lt;/pages&gt;&lt;volume&gt;56&lt;/volume&gt;&lt;number&gt;11&lt;/number&gt;&lt;dates&gt;&lt;year&gt;2020&lt;/year&gt;&lt;/dates&gt;&lt;urls&gt;&lt;/urls&gt;&lt;electronic-resource-num&gt;https://doi.org/10.3390/medicina56110610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Park, Park, Min, Kim, and Jee (2020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69086C8C" w14:textId="68D6A190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03" w:type="pct"/>
          </w:tcPr>
          <w:p w14:paraId="56D053D7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4DADF2A1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84" w:type="pct"/>
          </w:tcPr>
          <w:p w14:paraId="2541D7F7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384F9827" w14:textId="7C65EDFE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9" w:type="pct"/>
          </w:tcPr>
          <w:p w14:paraId="608CEBCE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193F1D4C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715C32" w:rsidRPr="000E3E1A" w14:paraId="3BB4075F" w14:textId="149C569D" w:rsidTr="003E64A5">
        <w:trPr>
          <w:trHeight w:val="767"/>
        </w:trPr>
        <w:tc>
          <w:tcPr>
            <w:tcW w:w="1017" w:type="pct"/>
          </w:tcPr>
          <w:p w14:paraId="7B2EF793" w14:textId="77777777" w:rsidR="00715C32" w:rsidRPr="000E3E1A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Tomruk&lt;/Author&gt;&lt;Year&gt;2020&lt;/Year&gt;&lt;RecNum&gt;508&lt;/RecNum&gt;&lt;DisplayText&gt;Tomruk, Bilge, and Erbayraktar (2020)&lt;/DisplayText&gt;&lt;record&gt;&lt;rec-number&gt;508&lt;/rec-number&gt;&lt;foreign-keys&gt;&lt;key app="EN" db-id="0exzzr9en9tz93ed90qxv2a2x2ezvt0feped" timestamp="1698936573" guid="583d0d5f-8ffc-49f2-8d6f-1e52af9d06f1"&gt;508&lt;/key&gt;&lt;/foreign-keys&gt;&lt;ref-type name="Journal Article"&gt;17&lt;/ref-type&gt;&lt;contributors&gt;&lt;authors&gt;&lt;author&gt;Tomruk, Melda Soysal&lt;/author&gt;&lt;author&gt;Bilge, KARA&lt;/author&gt;&lt;author&gt;Erbayraktar, R Serhat&lt;/author&gt;&lt;/authors&gt;&lt;/contributors&gt;&lt;titles&gt;&lt;title&gt;The effect of computer-based training on postural control in patients with chronic low back pain: a randomized controlled trial&lt;/title&gt;&lt;secondary-title&gt;J Basic Clin Health Sci&lt;/secondary-title&gt;&lt;/titles&gt;&lt;periodical&gt;&lt;full-title&gt;J Basic Clin Health Sci&lt;/full-title&gt;&lt;/periodical&gt;&lt;pages&gt;329-334&lt;/pages&gt;&lt;volume&gt;4&lt;/volume&gt;&lt;number&gt;3&lt;/number&gt;&lt;dates&gt;&lt;year&gt;2020&lt;/year&gt;&lt;/dates&gt;&lt;urls&gt;&lt;/urls&gt;&lt;electronic-resource-num&gt;https://doi.org/10.30621/jbachs.2020.1150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Tomruk, Bilge, and Erbayraktar (2020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793FDB47" w14:textId="50AFD79F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03" w:type="pct"/>
          </w:tcPr>
          <w:p w14:paraId="15E97D61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5CD2B364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84" w:type="pct"/>
          </w:tcPr>
          <w:p w14:paraId="1A38E736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4CB38626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29" w:type="pct"/>
          </w:tcPr>
          <w:p w14:paraId="1E2E33BA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6D832AD4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715C32" w:rsidRPr="000E3E1A" w14:paraId="03661EC3" w14:textId="58A0ACEE" w:rsidTr="003E64A5">
        <w:trPr>
          <w:trHeight w:val="799"/>
        </w:trPr>
        <w:tc>
          <w:tcPr>
            <w:tcW w:w="1017" w:type="pct"/>
          </w:tcPr>
          <w:p w14:paraId="048B9BE3" w14:textId="77777777" w:rsidR="00715C32" w:rsidRPr="000E3E1A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Garcia&lt;/Author&gt;&lt;Year&gt;2021&lt;/Year&gt;&lt;RecNum&gt;385&lt;/RecNum&gt;&lt;DisplayText&gt;Garcia et al. (2021)&lt;/DisplayText&gt;&lt;record&gt;&lt;rec-number&gt;385&lt;/rec-number&gt;&lt;foreign-keys&gt;&lt;key app="EN" db-id="0exzzr9en9tz93ed90qxv2a2x2ezvt0feped" timestamp="1698936340" guid="f8e8efdc-11db-423f-b92c-3fcdc3ed499f"&gt;385&lt;/key&gt;&lt;/foreign-keys&gt;&lt;ref-type name="Journal Article"&gt;17&lt;/ref-type&gt;&lt;contributors&gt;&lt;authors&gt;&lt;author&gt;Garcia, Laura&lt;/author&gt;&lt;author&gt;Birckhead, Brandon&lt;/author&gt;&lt;author&gt;Krishnamurthy, Parthasarathy&lt;/author&gt;&lt;author&gt;Sackman, Josh&lt;/author&gt;&lt;author&gt;Mackey, Ian&lt;/author&gt;&lt;author&gt;Louis, Robert&lt;/author&gt;&lt;author&gt;Salmasi, Vafi&lt;/author&gt;&lt;author&gt;Maddox, Todd&lt;/author&gt;&lt;author&gt;Darnall, Beth&lt;/author&gt;&lt;/authors&gt;&lt;/contributors&gt;&lt;titles&gt;&lt;title&gt;An 8-week self-administered at-home behavioral skills-based virtual reality program for chronic low back pain: double-blind, randomized, placebo-controlled trial conducted during COVID-19&lt;/title&gt;&lt;secondary-title&gt;J Med Internet Res&lt;/secondary-title&gt;&lt;/titles&gt;&lt;periodical&gt;&lt;full-title&gt;J Med Internet Res&lt;/full-title&gt;&lt;/periodical&gt;&lt;pages&gt;e26292&lt;/pages&gt;&lt;volume&gt;23&lt;/volume&gt;&lt;number&gt;2&lt;/number&gt;&lt;dates&gt;&lt;year&gt;2021&lt;/year&gt;&lt;/dates&gt;&lt;isbn&gt;1438-8871&lt;/isbn&gt;&lt;urls&gt;&lt;/urls&gt;&lt;electronic-resource-num&gt;https://doi.org/10.2196/26292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Garcia et al. (2021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2E696144" w14:textId="7D2C1668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03" w:type="pct"/>
          </w:tcPr>
          <w:p w14:paraId="1CEA0D6A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24CDE767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84" w:type="pct"/>
          </w:tcPr>
          <w:p w14:paraId="0A330F05" w14:textId="723D28E4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09" w:type="pct"/>
          </w:tcPr>
          <w:p w14:paraId="27170D90" w14:textId="2C7267D4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9" w:type="pct"/>
          </w:tcPr>
          <w:p w14:paraId="3A7024C1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7B3ED8FA" w14:textId="4DFA10A3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715C32" w:rsidRPr="000E3E1A" w14:paraId="70232DEE" w14:textId="38F0E4FF" w:rsidTr="003E64A5">
        <w:trPr>
          <w:trHeight w:val="765"/>
        </w:trPr>
        <w:tc>
          <w:tcPr>
            <w:tcW w:w="1017" w:type="pct"/>
          </w:tcPr>
          <w:p w14:paraId="7FB6E066" w14:textId="77777777" w:rsidR="00715C32" w:rsidRPr="000E3E1A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Sato&lt;/Author&gt;&lt;Year&gt;2021&lt;/Year&gt;&lt;RecNum&gt;133&lt;/RecNum&gt;&lt;DisplayText&gt;Sato et al. (2021)&lt;/DisplayText&gt;&lt;record&gt;&lt;rec-number&gt;133&lt;/rec-number&gt;&lt;foreign-keys&gt;&lt;key app="EN" db-id="0exzzr9en9tz93ed90qxv2a2x2ezvt0feped" timestamp="1698327273" guid="1987e71e-f87f-4040-b8ef-1fbfd43d48b7"&gt;133&lt;/key&gt;&lt;/foreign-keys&gt;&lt;ref-type name="Journal Article"&gt;17&lt;/ref-type&gt;&lt;contributors&gt;&lt;authors&gt;&lt;author&gt;Sato, T.,&lt;/author&gt;&lt;author&gt;Shimizu, K.,&lt;/author&gt;&lt;author&gt;Shiko, Y.,&lt;/author&gt;&lt;author&gt;Kawasaki, Y.,&lt;/author&gt;&lt;author&gt;Orita, S.,&lt;/author&gt;&lt;author&gt;Inage, K.,&lt;/author&gt;&lt;author&gt;Shiga, Y.,&lt;/author&gt;&lt;author&gt;Suzuki, M.,&lt;/author&gt;&lt;author&gt;Sato, M.,&lt;/author&gt;&lt;author&gt;Enomoto, K.,&lt;/author&gt;&lt;/authors&gt;&lt;/contributors&gt;&lt;titles&gt;&lt;title&gt;Effects of Nintendo Ring Fit Adventure exergame on pain and psychological factors in patients with chronic low back pain&lt;/title&gt;&lt;secondary-title&gt;Games Health J&lt;/secondary-title&gt;&lt;/titles&gt;&lt;periodical&gt;&lt;full-title&gt;Games Health J&lt;/full-title&gt;&lt;/periodical&gt;&lt;pages&gt;158-164&lt;/pages&gt;&lt;volume&gt;10&lt;/volume&gt;&lt;number&gt;3&lt;/number&gt;&lt;dates&gt;&lt;year&gt;2021&lt;/year&gt;&lt;/dates&gt;&lt;isbn&gt;2161-783X&lt;/isbn&gt;&lt;urls&gt;&lt;/urls&gt;&lt;electronic-resource-num&gt;https://doi.org/10.1089/g4h.2020.0180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Sato et al. (2021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57209015" w14:textId="471F27B3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03" w:type="pct"/>
          </w:tcPr>
          <w:p w14:paraId="70363D31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09266832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84" w:type="pct"/>
          </w:tcPr>
          <w:p w14:paraId="2177E99B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0C8DD651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29" w:type="pct"/>
          </w:tcPr>
          <w:p w14:paraId="3863A66F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61F4D553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715C32" w:rsidRPr="000E3E1A" w14:paraId="0F4D21F8" w14:textId="3C619AF8" w:rsidTr="003E64A5">
        <w:trPr>
          <w:trHeight w:val="195"/>
        </w:trPr>
        <w:tc>
          <w:tcPr>
            <w:tcW w:w="1017" w:type="pct"/>
          </w:tcPr>
          <w:p w14:paraId="10A5F069" w14:textId="77777777" w:rsidR="00715C32" w:rsidRPr="000E3E1A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Thomas&lt;/Author&gt;&lt;Year&gt;2016&lt;/Year&gt;&lt;RecNum&gt;351&lt;/RecNum&gt;&lt;DisplayText&gt;Thomas, France, Applegate, Leitkam, and Walkowski (2016)&lt;/DisplayText&gt;&lt;record&gt;&lt;rec-number&gt;351&lt;/rec-number&gt;&lt;foreign-keys&gt;&lt;key app="EN" db-id="0exzzr9en9tz93ed90qxv2a2x2ezvt0feped" timestamp="1698936339" guid="55450c18-f527-4cd7-a882-31f1d7c61b5a"&gt;351&lt;/key&gt;&lt;/foreign-keys&gt;&lt;ref-type name="Journal Article"&gt;17&lt;/ref-type&gt;&lt;contributors&gt;&lt;authors&gt;&lt;author&gt;Thomas, James&lt;/author&gt;&lt;author&gt;France, Christopher&lt;/author&gt;&lt;author&gt;Applegate, Megan&lt;/author&gt;&lt;author&gt;Leitkam, Samuel&lt;/author&gt;&lt;author&gt;Walkowski, Stevan&lt;/author&gt;&lt;/authors&gt;&lt;/contributors&gt;&lt;titles&gt;&lt;title&gt;Feasibility and safety of a virtual reality dodgeball intervention for chronic low back pain: a randomized clinical trial&lt;/title&gt;&lt;secondary-title&gt;Pain&lt;/secondary-title&gt;&lt;/titles&gt;&lt;periodical&gt;&lt;full-title&gt;Pain&lt;/full-title&gt;&lt;/periodical&gt;&lt;pages&gt;1302-1317&lt;/pages&gt;&lt;volume&gt;17&lt;/volume&gt;&lt;number&gt;12&lt;/number&gt;&lt;dates&gt;&lt;year&gt;2016&lt;/year&gt;&lt;/dates&gt;&lt;isbn&gt;1526-5900&lt;/isbn&gt;&lt;urls&gt;&lt;/urls&gt;&lt;electronic-resource-num&gt;https://doi.org/10.1016/j.jpain.2016.08.011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Thomas, France, Applegate, Leitkam, and Walkowski (2016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20ECC683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03" w:type="pct"/>
          </w:tcPr>
          <w:p w14:paraId="6033A360" w14:textId="4A12EBD5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09" w:type="pct"/>
          </w:tcPr>
          <w:p w14:paraId="14C410C7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84" w:type="pct"/>
          </w:tcPr>
          <w:p w14:paraId="40C45399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0782E6F4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29" w:type="pct"/>
          </w:tcPr>
          <w:p w14:paraId="43E2D45D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6FF9D6B0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715C32" w:rsidRPr="000E3E1A" w14:paraId="05CFA1FC" w14:textId="214CC3DD" w:rsidTr="003E64A5">
        <w:trPr>
          <w:trHeight w:val="255"/>
        </w:trPr>
        <w:tc>
          <w:tcPr>
            <w:tcW w:w="1017" w:type="pct"/>
          </w:tcPr>
          <w:p w14:paraId="1D1CD76D" w14:textId="77777777" w:rsidR="00715C32" w:rsidRPr="000E3E1A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Li&lt;/Author&gt;&lt;Year&gt;2021&lt;/Year&gt;&lt;RecNum&gt;28&lt;/RecNum&gt;&lt;DisplayText&gt;Li et al. (2021)&lt;/DisplayText&gt;&lt;record&gt;&lt;rec-number&gt;28&lt;/rec-number&gt;&lt;foreign-keys&gt;&lt;key app="EN" db-id="0exzzr9en9tz93ed90qxv2a2x2ezvt0feped" timestamp="1698327269" guid="7dc877e9-6f8e-45df-95ed-37484bd630e0"&gt;28&lt;/key&gt;&lt;/foreign-keys&gt;&lt;ref-type name="Journal Article"&gt;17&lt;/ref-type&gt;&lt;contributors&gt;&lt;authors&gt;&lt;author&gt;Li, Zhicheng&lt;/author&gt;&lt;author&gt;Yu, Qiuhua&lt;/author&gt;&lt;author&gt;Luo, Haizhen&lt;/author&gt;&lt;author&gt;Liang, Wenzhao&lt;/author&gt;&lt;author&gt;Li, Xin&lt;/author&gt;&lt;author&gt;Ge, Le&lt;/author&gt;&lt;author&gt;Zhang, Siyun&lt;/author&gt;&lt;author&gt;Li, Le&lt;/author&gt;&lt;author&gt;Wang, Chuhuai&lt;/author&gt;&lt;/authors&gt;&lt;/contributors&gt;&lt;titles&gt;&lt;title&gt;The effect of virtual reality training on anticipatory postural adjustments in patients with chronic nonspecific low back pain: a preliminary study&lt;/title&gt;&lt;secondary-title&gt;Neural Plast&lt;/secondary-title&gt;&lt;/titles&gt;&lt;periodical&gt;&lt;full-title&gt;Neural Plast&lt;/full-title&gt;&lt;/periodical&gt;&lt;volume&gt;2021&lt;/volume&gt;&lt;dates&gt;&lt;year&gt;2021&lt;/year&gt;&lt;/dates&gt;&lt;isbn&gt;2090-5904&lt;/isbn&gt;&lt;urls&gt;&lt;/urls&gt;&lt;electronic-resource-num&gt;https://doi.org/10.1155/2021/9975862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Li et al. (2021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7B240A2D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03" w:type="pct"/>
          </w:tcPr>
          <w:p w14:paraId="1ECB183E" w14:textId="14FEA95F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09" w:type="pct"/>
          </w:tcPr>
          <w:p w14:paraId="520831E7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84" w:type="pct"/>
          </w:tcPr>
          <w:p w14:paraId="1F6F53F8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1902C204" w14:textId="0BC541B6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9" w:type="pct"/>
          </w:tcPr>
          <w:p w14:paraId="19D9C6EE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52B16A22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715C32" w:rsidRPr="000E3E1A" w14:paraId="0E5F086B" w14:textId="5DD3E757" w:rsidTr="003E64A5">
        <w:trPr>
          <w:trHeight w:val="240"/>
        </w:trPr>
        <w:tc>
          <w:tcPr>
            <w:tcW w:w="1017" w:type="pct"/>
          </w:tcPr>
          <w:p w14:paraId="0985F9A5" w14:textId="77777777" w:rsidR="00715C32" w:rsidRPr="000E3E1A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Yilmaz Yelvar&lt;/Author&gt;&lt;Year&gt;2017&lt;/Year&gt;&lt;RecNum&gt;31&lt;/RecNum&gt;&lt;DisplayText&gt;Yilmaz Yelvar et al. (2017)&lt;/DisplayText&gt;&lt;record&gt;&lt;rec-number&gt;31&lt;/rec-number&gt;&lt;foreign-keys&gt;&lt;key app="EN" db-id="0exzzr9en9tz93ed90qxv2a2x2ezvt0feped" timestamp="1698327269" guid="9b90ac2f-7ead-4ac8-bdfe-6e880abeadd2"&gt;31&lt;/key&gt;&lt;/foreign-keys&gt;&lt;ref-type name="Journal Article"&gt;17&lt;/ref-type&gt;&lt;contributors&gt;&lt;authors&gt;&lt;author&gt;Yilmaz Yelvar, Gul Deniz&lt;/author&gt;&lt;author&gt;Çırak, Yasemin&lt;/author&gt;&lt;author&gt;Dalkılınç, Murat&lt;/author&gt;&lt;author&gt;Parlak Demir, Yasemin&lt;/author&gt;&lt;author&gt;Guner, Zeynep&lt;/author&gt;&lt;author&gt;Boydak, Ayşenur&lt;/author&gt;&lt;/authors&gt;&lt;/contributors&gt;&lt;titles&gt;&lt;title&gt;Is physiotherapy integrated virtual walking effective on pain, function, and kinesiophobia in patients with non-specific low-back pain? Randomised controlled trial&lt;/title&gt;&lt;secondary-title&gt;Eur Spine J&lt;/secondary-title&gt;&lt;/titles&gt;&lt;periodical&gt;&lt;full-title&gt;Eur Spine J&lt;/full-title&gt;&lt;/periodical&gt;&lt;pages&gt;538-545&lt;/pages&gt;&lt;volume&gt;26&lt;/volume&gt;&lt;number&gt;2&lt;/number&gt;&lt;dates&gt;&lt;year&gt;2017&lt;/year&gt;&lt;/dates&gt;&lt;isbn&gt;1432-0932&lt;/isbn&gt;&lt;urls&gt;&lt;/urls&gt;&lt;electronic-resource-num&gt;https://doi.org/10.1007/s00586-016-4892-7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Yilmaz Yelvar et al. (2017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1E2C6F70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03" w:type="pct"/>
          </w:tcPr>
          <w:p w14:paraId="24B95F3E" w14:textId="467BEB61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09" w:type="pct"/>
          </w:tcPr>
          <w:p w14:paraId="79A046FC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84" w:type="pct"/>
          </w:tcPr>
          <w:p w14:paraId="14D0229E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255ED5A4" w14:textId="2FF4CE9E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9" w:type="pct"/>
          </w:tcPr>
          <w:p w14:paraId="4236B0AC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472483E3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715C32" w:rsidRPr="000E3E1A" w14:paraId="31943646" w14:textId="1AD3E05C" w:rsidTr="003E64A5">
        <w:trPr>
          <w:trHeight w:val="150"/>
        </w:trPr>
        <w:tc>
          <w:tcPr>
            <w:tcW w:w="1017" w:type="pct"/>
          </w:tcPr>
          <w:p w14:paraId="6ED2B521" w14:textId="77777777" w:rsidR="00715C32" w:rsidRPr="000E3E1A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Matheve&lt;/Author&gt;&lt;Year&gt;2020&lt;/Year&gt;&lt;RecNum&gt;352&lt;/RecNum&gt;&lt;DisplayText&gt;Matheve, Bogaerts, and Timmermans (2020)&lt;/DisplayText&gt;&lt;record&gt;&lt;rec-number&gt;352&lt;/rec-number&gt;&lt;foreign-keys&gt;&lt;key app="EN" db-id="0exzzr9en9tz93ed90qxv2a2x2ezvt0feped" timestamp="1698936340" guid="12b9e7a3-aa73-49c1-9785-c9566ef8cca4"&gt;352&lt;/key&gt;&lt;/foreign-keys&gt;&lt;ref-type name="Journal Article"&gt;17&lt;/ref-type&gt;&lt;contributors&gt;&lt;authors&gt;&lt;author&gt;Matheve, Thomas&lt;/author&gt;&lt;author&gt;Bogaerts, Katleen&lt;/author&gt;&lt;author&gt;Timmermans, Annick&lt;/author&gt;&lt;/authors&gt;&lt;/contributors&gt;&lt;titles&gt;&lt;title&gt;Virtual reality distraction induces hypoalgesia in patients with chronic low back pain: a randomized controlled trial&lt;/title&gt;&lt;secondary-title&gt;J Neuroeng Rehabil&lt;/secondary-title&gt;&lt;/titles&gt;&lt;periodical&gt;&lt;full-title&gt;J Neuroeng Rehabil&lt;/full-title&gt;&lt;/periodical&gt;&lt;pages&gt;55&lt;/pages&gt;&lt;volume&gt;17&lt;/volume&gt;&lt;number&gt;1&lt;/number&gt;&lt;dates&gt;&lt;year&gt;2020&lt;/year&gt;&lt;/dates&gt;&lt;isbn&gt;1743-0003&lt;/isbn&gt;&lt;urls&gt;&lt;/urls&gt;&lt;electronic-resource-num&gt;https://doi.org/10.1186/s12984-020-00688-0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Matheve, Bogaerts, and Timmermans (2020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28CCA870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03" w:type="pct"/>
          </w:tcPr>
          <w:p w14:paraId="3021F510" w14:textId="759A4265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09" w:type="pct"/>
          </w:tcPr>
          <w:p w14:paraId="42B38C1D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84" w:type="pct"/>
          </w:tcPr>
          <w:p w14:paraId="7D131005" w14:textId="15968E2F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09" w:type="pct"/>
          </w:tcPr>
          <w:p w14:paraId="4D52E331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29" w:type="pct"/>
          </w:tcPr>
          <w:p w14:paraId="7FE2AA5C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35AE8A47" w14:textId="6CEF06FC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715C32" w:rsidRPr="000E3E1A" w14:paraId="16E993BD" w14:textId="7DFED7E1" w:rsidTr="003E64A5">
        <w:trPr>
          <w:trHeight w:val="240"/>
        </w:trPr>
        <w:tc>
          <w:tcPr>
            <w:tcW w:w="1017" w:type="pct"/>
          </w:tcPr>
          <w:p w14:paraId="1DF2F44C" w14:textId="77777777" w:rsidR="00715C32" w:rsidRPr="000E3E1A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Darnall&lt;/Author&gt;&lt;Year&gt;2020&lt;/Year&gt;&lt;RecNum&gt;449&lt;/RecNum&gt;&lt;DisplayText&gt;Darnall, Krishnamurthy, Tsuei, and Minor (2020)&lt;/DisplayText&gt;&lt;record&gt;&lt;rec-number&gt;449&lt;/rec-number&gt;&lt;foreign-keys&gt;&lt;key app="EN" db-id="0exzzr9en9tz93ed90qxv2a2x2ezvt0feped" timestamp="1698936373" guid="c37f30d1-9690-4798-8967-710f92910dc2"&gt;449&lt;/key&gt;&lt;/foreign-keys&gt;&lt;ref-type name="Journal Article"&gt;17&lt;/ref-type&gt;&lt;contributors&gt;&lt;authors&gt;&lt;author&gt;Darnall, Beth D&lt;/author&gt;&lt;author&gt;Krishnamurthy, Parthasarathy&lt;/author&gt;&lt;author&gt;Tsuei, Jeannette&lt;/author&gt;&lt;author&gt;Minor, Jorge D&lt;/author&gt;&lt;/authors&gt;&lt;/contributors&gt;&lt;titles&gt;&lt;title&gt;Self-administered skills-based virtual reality intervention for chronic pain: randomized controlled pilot study&lt;/title&gt;&lt;secondary-title&gt;JMIR Form Res&lt;/secondary-title&gt;&lt;/titles&gt;&lt;periodical&gt;&lt;full-title&gt;JMIR Form Res&lt;/full-title&gt;&lt;/periodical&gt;&lt;pages&gt;e17293&lt;/pages&gt;&lt;volume&gt;4&lt;/volume&gt;&lt;number&gt;7&lt;/number&gt;&lt;dates&gt;&lt;year&gt;2020&lt;/year&gt;&lt;/dates&gt;&lt;urls&gt;&lt;/urls&gt;&lt;electronic-resource-num&gt;https://doi.org/10.2196/17293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Darnall, Krishnamurthy, Tsuei, and Minor (2020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01948279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03" w:type="pct"/>
          </w:tcPr>
          <w:p w14:paraId="3094E83A" w14:textId="7D5B934A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09" w:type="pct"/>
          </w:tcPr>
          <w:p w14:paraId="757E2D30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84" w:type="pct"/>
          </w:tcPr>
          <w:p w14:paraId="049883D3" w14:textId="3D9EED2F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09" w:type="pct"/>
          </w:tcPr>
          <w:p w14:paraId="34ACDB2F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29" w:type="pct"/>
          </w:tcPr>
          <w:p w14:paraId="66616B12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425578F1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715C32" w14:paraId="01D9BA4E" w14:textId="0A9D45C2" w:rsidTr="003E64A5">
        <w:trPr>
          <w:trHeight w:val="240"/>
        </w:trPr>
        <w:tc>
          <w:tcPr>
            <w:tcW w:w="1017" w:type="pct"/>
          </w:tcPr>
          <w:p w14:paraId="19D58929" w14:textId="77777777" w:rsidR="00715C32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Afzal&lt;/Author&gt;&lt;Year&gt;2022&lt;/Year&gt;&lt;RecNum&gt;1981&lt;/RecNum&gt;&lt;DisplayText&gt;Afzal et al. (2022)&lt;/DisplayText&gt;&lt;record&gt;&lt;rec-number&gt;1981&lt;/rec-number&gt;&lt;foreign-keys&gt;&lt;key app="EN" db-id="0exzzr9en9tz93ed90qxv2a2x2ezvt0feped" timestamp="1721087863" guid="82e13086-a38f-44c5-8fbe-34071fae4998"&gt;1981&lt;/key&gt;&lt;/foreign-keys&gt;&lt;ref-type name="Journal Article"&gt;17&lt;/ref-type&gt;&lt;contributors&gt;&lt;authors&gt;&lt;author&gt;Afzal, Muhammad Waqar&lt;/author&gt;&lt;author&gt;Ahmad, Ashfaq&lt;/author&gt;&lt;author&gt;Bandpei, MA Mohseni&lt;/author&gt;&lt;author&gt;Gilani, Syed Amir&lt;/author&gt;&lt;author&gt;Hanif, Asif&lt;/author&gt;&lt;author&gt;Waqas, Muhammad Sharif&lt;/author&gt;&lt;/authors&gt;&lt;/contributors&gt;&lt;titles&gt;&lt;title&gt;Effects of virtual reality exercises and routine physical therapy on pain intensity and functional disability in patients with chronic low back pain&lt;/title&gt;&lt;secondary-title&gt;J Pak Med Assoc&lt;/secondary-title&gt;&lt;/titles&gt;&lt;periodical&gt;&lt;full-title&gt;J Pak Med Assoc&lt;/full-title&gt;&lt;/periodical&gt;&lt;pages&gt;413-417&lt;/pages&gt;&lt;volume&gt;72&lt;/volume&gt;&lt;number&gt;3&lt;/number&gt;&lt;dates&gt;&lt;year&gt;2022&lt;/year&gt;&lt;/dates&gt;&lt;isbn&gt;PMID: 35320216&lt;/isbn&gt;&lt;urls&gt;&lt;/urls&gt;&lt;electronic-resource-num&gt;https://doi.org/10.47391/jpma.3424 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Afzal et al. (2022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544CE538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03" w:type="pct"/>
          </w:tcPr>
          <w:p w14:paraId="08EB4833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6BF8EC02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84" w:type="pct"/>
          </w:tcPr>
          <w:p w14:paraId="478301CF" w14:textId="6C70894B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09" w:type="pct"/>
          </w:tcPr>
          <w:p w14:paraId="4E89C7BE" w14:textId="7A1C42BC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9" w:type="pct"/>
          </w:tcPr>
          <w:p w14:paraId="16C09A92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75F67EA5" w14:textId="0E8A053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715C32" w14:paraId="1B6C1713" w14:textId="4785509C" w:rsidTr="003E64A5">
        <w:trPr>
          <w:trHeight w:val="240"/>
        </w:trPr>
        <w:tc>
          <w:tcPr>
            <w:tcW w:w="1017" w:type="pct"/>
          </w:tcPr>
          <w:p w14:paraId="18CCF969" w14:textId="77777777" w:rsidR="00715C32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Yalfani&lt;/Author&gt;&lt;Year&gt;2022&lt;/Year&gt;&lt;RecNum&gt;1982&lt;/RecNum&gt;&lt;DisplayText&gt;Yalfani, Abedi, and Raeisi (2022)&lt;/DisplayText&gt;&lt;record&gt;&lt;rec-number&gt;1982&lt;/rec-number&gt;&lt;foreign-keys&gt;&lt;key app="EN" db-id="0exzzr9en9tz93ed90qxv2a2x2ezvt0feped" timestamp="1721088389" guid="5bf4bd56-96b7-40cb-900d-c9a3e00491a8"&gt;1982&lt;/key&gt;&lt;/foreign-keys&gt;&lt;ref-type name="Journal Article"&gt;17&lt;/ref-type&gt;&lt;contributors&gt;&lt;authors&gt;&lt;author&gt;Yalfani, Ali &lt;/author&gt;&lt;author&gt;Abedi, Mitra &lt;/author&gt;&lt;author&gt;Raeisi, Zahra &lt;/author&gt;&lt;/authors&gt;&lt;/contributors&gt;&lt;titles&gt;&lt;title&gt;Effects of an 8-week virtual reality training program on pain, fall risk, and quality of life in elderly women with chronic low back pain: double-blind randomized clinical trial&lt;/title&gt;&lt;secondary-title&gt;Games Health J&lt;/secondary-title&gt;&lt;/titles&gt;&lt;periodical&gt;&lt;full-title&gt;Games Health J&lt;/full-title&gt;&lt;/periodical&gt;&lt;pages&gt;85-92&lt;/pages&gt;&lt;volume&gt;11&lt;/volume&gt;&lt;number&gt;2&lt;/number&gt;&lt;keywords&gt;&lt;keyword&gt;Videogame,Assistive technology,Exercise therapy,Back pain,Postural control&lt;/keyword&gt;&lt;/keywords&gt;&lt;dates&gt;&lt;year&gt;2022&lt;/year&gt;&lt;/dates&gt;&lt;accession-num&gt;35290742&lt;/accession-num&gt;&lt;urls&gt;&lt;related-urls&gt;&lt;url&gt;https://www.liebertpub.com/doi/abs/10.1089/g4h.2021.0175&lt;/url&gt;&lt;/related-urls&gt;&lt;/urls&gt;&lt;electronic-resource-num&gt;https://doi.org/10.1089/g4h.2021.0175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Yalfani, Abedi, and Raeisi (2022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3731ED6B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03" w:type="pct"/>
          </w:tcPr>
          <w:p w14:paraId="4FA1EB5C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29F66EF3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84" w:type="pct"/>
          </w:tcPr>
          <w:p w14:paraId="6E0B2D3A" w14:textId="1AA85BFF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09" w:type="pct"/>
          </w:tcPr>
          <w:p w14:paraId="60724C4F" w14:textId="291805CE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9" w:type="pct"/>
          </w:tcPr>
          <w:p w14:paraId="1BE65229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6DEAB21A" w14:textId="2ED4C6D4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715C32" w14:paraId="38C9A93A" w14:textId="1787C2C0" w:rsidTr="003E64A5">
        <w:trPr>
          <w:trHeight w:val="240"/>
        </w:trPr>
        <w:tc>
          <w:tcPr>
            <w:tcW w:w="1017" w:type="pct"/>
          </w:tcPr>
          <w:p w14:paraId="1CBDE3B6" w14:textId="77777777" w:rsidR="00715C32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Stamm&lt;/Author&gt;&lt;Year&gt;2022&lt;/Year&gt;&lt;RecNum&gt;1991&lt;/RecNum&gt;&lt;DisplayText&gt;Stamm, Dahms, Reithinger, Ruß, and Müller-Werdan (2022)&lt;/DisplayText&gt;&lt;record&gt;&lt;rec-number&gt;1991&lt;/rec-number&gt;&lt;foreign-keys&gt;&lt;key app="EN" db-id="0exzzr9en9tz93ed90qxv2a2x2ezvt0feped" timestamp="1721320219" guid="e7471bc9-4237-4693-9599-639c021e051a"&gt;1991&lt;/key&gt;&lt;/foreign-keys&gt;&lt;ref-type name="Journal Article"&gt;17&lt;/ref-type&gt;&lt;contributors&gt;&lt;authors&gt;&lt;author&gt;Stamm, Oskar&lt;/author&gt;&lt;author&gt;Dahms, Rebecca&lt;/author&gt;&lt;author&gt;Reithinger, Norbert&lt;/author&gt;&lt;author&gt;Ruß, Aaron&lt;/author&gt;&lt;author&gt;Müller-Werdan, Ursula&lt;/author&gt;&lt;/authors&gt;&lt;/contributors&gt;&lt;titles&gt;&lt;title&gt;Virtual reality exergame for supplementing multimodal pain therapy in older adults with chronic back pain: a randomized controlled pilot study&lt;/title&gt;&lt;secondary-title&gt;Virtual Real&lt;/secondary-title&gt;&lt;/titles&gt;&lt;periodical&gt;&lt;full-title&gt;Virtual Real&lt;/full-title&gt;&lt;/periodical&gt;&lt;pages&gt;1291-1305&lt;/pages&gt;&lt;volume&gt;26&lt;/volume&gt;&lt;number&gt;4&lt;/number&gt;&lt;dates&gt;&lt;year&gt;2022&lt;/year&gt;&lt;pub-dates&gt;&lt;date&gt;2022/12/01&lt;/date&gt;&lt;/pub-dates&gt;&lt;/dates&gt;&lt;isbn&gt;1434-9957&lt;/isbn&gt;&lt;urls&gt;&lt;related-urls&gt;&lt;url&gt;https://doi.org/10.1007/s10055-022-00629-3&lt;/url&gt;&lt;/related-urls&gt;&lt;/urls&gt;&lt;electronic-resource-num&gt;https://doi.org/10.1007/s10055-022-00629-3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Stamm, Dahms, Reithinger, Ruß, and Müller-Werdan (2022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6FB41A6D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03" w:type="pct"/>
          </w:tcPr>
          <w:p w14:paraId="23FC616B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071CF382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84" w:type="pct"/>
          </w:tcPr>
          <w:p w14:paraId="7CB67746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4E46ED4E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29" w:type="pct"/>
          </w:tcPr>
          <w:p w14:paraId="120AB3F6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3FA6AA0D" w14:textId="2B238CA0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715C32" w14:paraId="53EAFED2" w14:textId="101A9CC9" w:rsidTr="003E64A5">
        <w:trPr>
          <w:trHeight w:val="240"/>
        </w:trPr>
        <w:tc>
          <w:tcPr>
            <w:tcW w:w="1017" w:type="pct"/>
          </w:tcPr>
          <w:p w14:paraId="2B6DDE14" w14:textId="77777777" w:rsidR="00715C32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Eccleston&lt;/Author&gt;&lt;Year&gt;2022&lt;/Year&gt;&lt;RecNum&gt;1983&lt;/RecNum&gt;&lt;DisplayText&gt;Eccleston et al. (2022)&lt;/DisplayText&gt;&lt;record&gt;&lt;rec-number&gt;1983&lt;/rec-number&gt;&lt;foreign-keys&gt;&lt;key app="EN" db-id="0exzzr9en9tz93ed90qxv2a2x2ezvt0feped" timestamp="1721088717" guid="c7c01738-b037-412e-a2ce-d8b3971c8355"&gt;1983&lt;/key&gt;&lt;/foreign-keys&gt;&lt;ref-type name="Journal Article"&gt;17&lt;/ref-type&gt;&lt;contributors&gt;&lt;authors&gt;&lt;author&gt;Eccleston, Christopher&lt;/author&gt;&lt;author&gt;Fisher, Emma&lt;/author&gt;&lt;author&gt;Liikkanen, Sammeli&lt;/author&gt;&lt;author&gt;Sarapohja, Toni&lt;/author&gt;&lt;author&gt;Stenfors, Carina&lt;/author&gt;&lt;author&gt;Jääskeläinen, Satu K.&lt;/author&gt;&lt;author&gt;Rice, Andrew S. C.&lt;/author&gt;&lt;author&gt;Mattila, Leena&lt;/author&gt;&lt;author&gt;Blom, Taru&lt;/author&gt;&lt;author&gt;Bratty, J. Raymond&lt;/author&gt;&lt;/authors&gt;&lt;/contributors&gt;&lt;titles&gt;&lt;title&gt;A prospective, double-blind, pilot, randomized, controlled trial of an “embodied” virtual reality intervention for adults with low back pain&lt;/title&gt;&lt;secondary-title&gt;Pain&lt;/secondary-title&gt;&lt;/titles&gt;&lt;periodical&gt;&lt;full-title&gt;Pain&lt;/full-title&gt;&lt;/periodical&gt;&lt;pages&gt;1700-1715&lt;/pages&gt;&lt;volume&gt;163&lt;/volume&gt;&lt;number&gt;9&lt;/number&gt;&lt;keywords&gt;&lt;keyword&gt;Chronic low back pain&lt;/keyword&gt;&lt;keyword&gt;Virtual reality&lt;/keyword&gt;&lt;keyword&gt;Randomized controlled trial&lt;/keyword&gt;&lt;keyword&gt;Feasibility study&lt;/keyword&gt;&lt;keyword&gt;Psychological treatment&lt;/keyword&gt;&lt;/keywords&gt;&lt;dates&gt;&lt;year&gt;2022&lt;/year&gt;&lt;/dates&gt;&lt;isbn&gt;0304-3959&lt;/isbn&gt;&lt;urls&gt;&lt;related-urls&gt;&lt;url&gt;https://journals.lww.com/pain/fulltext/2022/09000/a_prospective,_double_blind,_pilot,_randomized,.10.aspx&lt;/url&gt;&lt;/related-urls&gt;&lt;/urls&gt;&lt;electronic-resource-num&gt;https://doi.org/10.1097/j.pain.0000000000002617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Eccleston et al. (2022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5EA87BFF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03" w:type="pct"/>
          </w:tcPr>
          <w:p w14:paraId="3A3398AE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44A0C729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84" w:type="pct"/>
          </w:tcPr>
          <w:p w14:paraId="670553C6" w14:textId="7E661CB4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09" w:type="pct"/>
          </w:tcPr>
          <w:p w14:paraId="67FD8A1B" w14:textId="2E681FFA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9" w:type="pct"/>
          </w:tcPr>
          <w:p w14:paraId="04A82BC4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42A3BEA4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715C32" w14:paraId="371787B0" w14:textId="3BE6EAAA" w:rsidTr="003E64A5">
        <w:trPr>
          <w:trHeight w:val="240"/>
        </w:trPr>
        <w:tc>
          <w:tcPr>
            <w:tcW w:w="1017" w:type="pct"/>
          </w:tcPr>
          <w:p w14:paraId="793E9A13" w14:textId="77777777" w:rsidR="00715C32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Groenveld&lt;/Author&gt;&lt;Year&gt;2023&lt;/Year&gt;&lt;RecNum&gt;1984&lt;/RecNum&gt;&lt;DisplayText&gt;Groenveld et al. (2023)&lt;/DisplayText&gt;&lt;record&gt;&lt;rec-number&gt;1984&lt;/rec-number&gt;&lt;foreign-keys&gt;&lt;key app="EN" db-id="0exzzr9en9tz93ed90qxv2a2x2ezvt0feped" timestamp="1721136569" guid="7bea30a3-b1f3-4cc0-99f5-3d94836dcaf7"&gt;1984&lt;/key&gt;&lt;/foreign-keys&gt;&lt;ref-type name="Journal Article"&gt;17&lt;/ref-type&gt;&lt;contributors&gt;&lt;authors&gt;&lt;author&gt;Groenveld, Tjitske D.&lt;/author&gt;&lt;author&gt;Smits, Merlijn L. M.&lt;/author&gt;&lt;author&gt;Knoop, Jesper&lt;/author&gt;&lt;author&gt;Kallewaard, Jan Willem&lt;/author&gt;&lt;author&gt;Staal, J. Bart&lt;/author&gt;&lt;author&gt;de Vries, Marjan&lt;/author&gt;&lt;author&gt;van Goor, Harry&lt;/author&gt;&lt;/authors&gt;&lt;/contributors&gt;&lt;titles&gt;&lt;title&gt;Effect of a behavioral therapy-based&amp;#xD;virtual reality application on quality of life in chronic low back pain&lt;/title&gt;&lt;secondary-title&gt;Clin J Pain&lt;/secondary-title&gt;&lt;/titles&gt;&lt;periodical&gt;&lt;full-title&gt;Clin J Pain&lt;/full-title&gt;&lt;/periodical&gt;&lt;volume&gt;39&lt;/volume&gt;&lt;number&gt;6&lt;/number&gt;&lt;keywords&gt;&lt;keyword&gt;virtual reality&lt;/keyword&gt;&lt;keyword&gt;chronic low back pain&lt;/keyword&gt;&lt;keyword&gt;behavioral therapy&lt;/keyword&gt;&lt;keyword&gt;biopsychosocial treatment&lt;/keyword&gt;&lt;keyword&gt;health-related quality of life&lt;/keyword&gt;&lt;/keywords&gt;&lt;dates&gt;&lt;year&gt;2023&lt;/year&gt;&lt;/dates&gt;&lt;isbn&gt;0749-8047&lt;/isbn&gt;&lt;urls&gt;&lt;related-urls&gt;&lt;url&gt;https://journals.lww.com/clinicalpain/fulltext/2023/06000/effect_of_a_behavioral_therapy_based_virtual.4.aspx&lt;/url&gt;&lt;/related-urls&gt;&lt;/urls&gt;&lt;electronic-resource-num&gt;&lt;style face="normal" font="default" size="12"&gt;https://doi.org/&lt;/style&gt;&lt;style face="normal" font="default" size="100%"&gt;10.1097/AJP.0000000000001110&lt;/style&gt;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Groenveld et al. (2023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5CFC1A29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03" w:type="pct"/>
          </w:tcPr>
          <w:p w14:paraId="3FE5202C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0A00E0A2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84" w:type="pct"/>
          </w:tcPr>
          <w:p w14:paraId="5EB64D83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24C551C7" w14:textId="5F22436B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9" w:type="pct"/>
          </w:tcPr>
          <w:p w14:paraId="40DF06DA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47169E94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715C32" w14:paraId="2EC462B5" w14:textId="77FF6C4E" w:rsidTr="003E64A5">
        <w:trPr>
          <w:trHeight w:val="240"/>
        </w:trPr>
        <w:tc>
          <w:tcPr>
            <w:tcW w:w="1017" w:type="pct"/>
          </w:tcPr>
          <w:p w14:paraId="1CBD3E7C" w14:textId="77777777" w:rsidR="00715C32" w:rsidRDefault="00715C32" w:rsidP="00715C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instrText xml:space="preserve"> ADDIN EN.CITE &lt;EndNote&gt;&lt;Cite AuthorYear="1"&gt;&lt;Author&gt;Meinke&lt;/Author&gt;&lt;Year&gt;2022&lt;/Year&gt;&lt;RecNum&gt;1985&lt;/RecNum&gt;&lt;DisplayText&gt;Meinke, Peters, Knols, Swanenburg, and Karlen (2022)&lt;/DisplayText&gt;&lt;record&gt;&lt;rec-number&gt;1985&lt;/rec-number&gt;&lt;foreign-keys&gt;&lt;key app="EN" db-id="0exzzr9en9tz93ed90qxv2a2x2ezvt0feped" timestamp="1721136815" guid="deb54069-3fab-4ca7-9420-e58eb4be70a2"&gt;1985&lt;/key&gt;&lt;/foreign-keys&gt;&lt;ref-type name="Journal Article"&gt;17&lt;/ref-type&gt;&lt;contributors&gt;&lt;authors&gt;&lt;author&gt;Meinke, Anita&lt;/author&gt;&lt;author&gt;Peters, Rick&lt;/author&gt;&lt;author&gt;Knols, Ruud H.&lt;/author&gt;&lt;author&gt;Swanenburg, Jaap&lt;/author&gt;&lt;author&gt;Karlen, Walter&lt;/author&gt;&lt;/authors&gt;&lt;/contributors&gt;&lt;titles&gt;&lt;title&gt;Feedback on trunk movements from an electronic game to improve postural balance in people with nonspecific low back pain: pilot randomized controlled trial&lt;/title&gt;&lt;secondary-title&gt;JMIR Serious Games&lt;/secondary-title&gt;&lt;/titles&gt;&lt;periodical&gt;&lt;full-title&gt;JMIR Serious Games&lt;/full-title&gt;&lt;/periodical&gt;&lt;pages&gt;e31685&lt;/pages&gt;&lt;volume&gt;10&lt;/volume&gt;&lt;number&gt;2&lt;/number&gt;&lt;keywords&gt;&lt;keyword&gt;low back pain&lt;/keyword&gt;&lt;keyword&gt;postural balance&lt;/keyword&gt;&lt;keyword&gt;exergame&lt;/keyword&gt;&lt;keyword&gt;postural feedback&lt;/keyword&gt;&lt;keyword&gt;motor control&lt;/keyword&gt;&lt;keyword&gt;kinesiophobia&lt;/keyword&gt;&lt;keyword&gt;inertial measurement unit&lt;/keyword&gt;&lt;keyword&gt;randomized controlled trial&lt;/keyword&gt;&lt;/keywords&gt;&lt;dates&gt;&lt;year&gt;2022&lt;/year&gt;&lt;pub-dates&gt;&lt;date&gt;2022/6/10&lt;/date&gt;&lt;/pub-dates&gt;&lt;/dates&gt;&lt;isbn&gt;2291-9279&lt;/isbn&gt;&lt;urls&gt;&lt;related-urls&gt;&lt;url&gt;https://games.jmir.org/2022/2/e31685&lt;/url&gt;&lt;url&gt;https://doi.org/10.2196/31685&lt;/url&gt;&lt;url&gt;http://www.ncbi.nlm.nih.gov/pubmed/35687390&lt;/url&gt;&lt;/related-urls&gt;&lt;/urls&gt;&lt;electronic-resource-num&gt;https://doi.org/10.2196/31685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Meinke, Peters, Knols, Swanenburg, and Karlen (2022)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pct"/>
          </w:tcPr>
          <w:p w14:paraId="01C1BD82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03" w:type="pct"/>
          </w:tcPr>
          <w:p w14:paraId="6516E09C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389BFD2E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84" w:type="pct"/>
          </w:tcPr>
          <w:p w14:paraId="534C93C5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1CEAF708" w14:textId="3861CEDC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15C3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9" w:type="pct"/>
          </w:tcPr>
          <w:p w14:paraId="7D13A9C5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7664EFC9" w14:textId="77777777" w:rsidR="00715C32" w:rsidRPr="00715C32" w:rsidRDefault="00715C32" w:rsidP="00715C3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</w:tbl>
    <w:p w14:paraId="0FD72B12" w14:textId="77777777" w:rsidR="003663AF" w:rsidRDefault="003663AF"/>
    <w:p w14:paraId="16B8D04D" w14:textId="77777777" w:rsidR="003663AF" w:rsidRDefault="003663AF"/>
    <w:p w14:paraId="0D482B88" w14:textId="61A794E1" w:rsidR="00715C32" w:rsidRPr="00715C32" w:rsidRDefault="003663AF" w:rsidP="00715C32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15C32" w:rsidRPr="00715C32">
        <w:t xml:space="preserve">Afzal, M. W., Ahmad, A., Bandpei, M. M., Gilani, S. A., Hanif, A., &amp; Waqas, M. S. (2022). Effects of virtual reality exercises and routine physical therapy on pain intensity and functional disability in patients with chronic low back pain. </w:t>
      </w:r>
      <w:r w:rsidR="00715C32" w:rsidRPr="00715C32">
        <w:rPr>
          <w:i/>
        </w:rPr>
        <w:t>J Pak Med Assoc, 72</w:t>
      </w:r>
      <w:r w:rsidR="00715C32" w:rsidRPr="00715C32">
        <w:t>(3), 413-417. doi:</w:t>
      </w:r>
      <w:hyperlink r:id="rId5" w:history="1">
        <w:r w:rsidR="00715C32" w:rsidRPr="00715C32">
          <w:rPr>
            <w:rStyle w:val="Hyperlink"/>
          </w:rPr>
          <w:t>https://doi.org/10.47391/jpma.3424</w:t>
        </w:r>
      </w:hyperlink>
      <w:r w:rsidR="00715C32" w:rsidRPr="00715C32">
        <w:t xml:space="preserve"> </w:t>
      </w:r>
    </w:p>
    <w:p w14:paraId="36973A9A" w14:textId="0F6A47E1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Bahat, H. S., Croft, K., Carter, C., Hoddinott, A., Sprecher, E., &amp; Treleaven, J. (2018). Remote kinematic training for patients with chronic neck pain: a randomised controlled trial. </w:t>
      </w:r>
      <w:r w:rsidRPr="00715C32">
        <w:rPr>
          <w:i/>
        </w:rPr>
        <w:t>Eur Spine J, 27</w:t>
      </w:r>
      <w:r w:rsidRPr="00715C32">
        <w:t>(6), 1309-1323. doi:</w:t>
      </w:r>
      <w:hyperlink r:id="rId6" w:history="1">
        <w:r w:rsidRPr="00715C32">
          <w:rPr>
            <w:rStyle w:val="Hyperlink"/>
          </w:rPr>
          <w:t>https://doi.org/10.1007/s00586-017-5323-0</w:t>
        </w:r>
      </w:hyperlink>
    </w:p>
    <w:p w14:paraId="23EE9E0A" w14:textId="4F53B579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Bahat, H. S., Takasaki, H., Chen, X., Bet-Or, Y., &amp; Treleaven, J. (2015). Cervical kinematic training with and without interactive VR training for chronic neck pain–a randomized clinical trial. </w:t>
      </w:r>
      <w:r w:rsidRPr="00715C32">
        <w:rPr>
          <w:i/>
        </w:rPr>
        <w:t>Man Ther, 20</w:t>
      </w:r>
      <w:r w:rsidRPr="00715C32">
        <w:t>(1), 68-78. doi:</w:t>
      </w:r>
      <w:hyperlink r:id="rId7" w:history="1">
        <w:r w:rsidRPr="00715C32">
          <w:rPr>
            <w:rStyle w:val="Hyperlink"/>
          </w:rPr>
          <w:t>https://doi.org/10.1016/j.math.2014.06.008</w:t>
        </w:r>
      </w:hyperlink>
    </w:p>
    <w:p w14:paraId="1BEBA7A0" w14:textId="3466793F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Brea-Gómez, B., Torres-Sánchez, I., Ortiz-Rubio, A., Calvache-Mateo, A., Cabrera-Martos, I., López-López, L., &amp; Valenza, M. C. (2021). Virtual reality in the treatment of adults with chronic low back pain: a systematic review and meta-analysis of randomized clinical trials. </w:t>
      </w:r>
      <w:r w:rsidRPr="00715C32">
        <w:rPr>
          <w:i/>
        </w:rPr>
        <w:t>Int J Environ Res Public Health, 18</w:t>
      </w:r>
      <w:r w:rsidRPr="00715C32">
        <w:t>(22), 11806. doi:</w:t>
      </w:r>
      <w:hyperlink r:id="rId8" w:history="1">
        <w:r w:rsidRPr="00715C32">
          <w:rPr>
            <w:rStyle w:val="Hyperlink"/>
          </w:rPr>
          <w:t>https://doi.org/10.3390/ijerph182211806</w:t>
        </w:r>
      </w:hyperlink>
    </w:p>
    <w:p w14:paraId="3BBF717F" w14:textId="1980F445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Cetin, H., Kose, N., &amp; Oge, H. K. (2022). Virtual reality and motor control exercises to treat chronic neck pain: a randomized controlled trial. </w:t>
      </w:r>
      <w:r w:rsidRPr="00715C32">
        <w:rPr>
          <w:i/>
        </w:rPr>
        <w:t>Musculoskelet Sci Pract, 62</w:t>
      </w:r>
      <w:r w:rsidRPr="00715C32">
        <w:t>, 102636. doi:</w:t>
      </w:r>
      <w:hyperlink r:id="rId9" w:history="1">
        <w:r w:rsidRPr="00715C32">
          <w:rPr>
            <w:rStyle w:val="Hyperlink"/>
          </w:rPr>
          <w:t>https://doi.org/10.1016/j.msksp.2022.102636</w:t>
        </w:r>
      </w:hyperlink>
    </w:p>
    <w:p w14:paraId="1EB204A3" w14:textId="44BC117D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Chen, S.-Y., Kim, S.-K., Kim, K.-H., Lee, I.-S., &amp; HwangBo, G. (2016). Effects of horse riding simulator on pain, oswestry disability index and balance in adults with nonspecific chronic low back pain. </w:t>
      </w:r>
      <w:r w:rsidRPr="00715C32">
        <w:rPr>
          <w:i/>
        </w:rPr>
        <w:t>J Korean Soc Phys Med, 11</w:t>
      </w:r>
      <w:r w:rsidRPr="00715C32">
        <w:t>(4), 79-84. doi:</w:t>
      </w:r>
      <w:hyperlink r:id="rId10" w:history="1">
        <w:r w:rsidRPr="00715C32">
          <w:rPr>
            <w:rStyle w:val="Hyperlink"/>
          </w:rPr>
          <w:t>https://doi.org/10.13066/kspm.2016.11.4.79</w:t>
        </w:r>
      </w:hyperlink>
    </w:p>
    <w:p w14:paraId="1B6A2D28" w14:textId="1DC6BF8A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Darnall, B. D., Krishnamurthy, P., Tsuei, J., &amp; Minor, J. D. (2020). Self-administered skills-based virtual reality intervention for chronic pain: randomized controlled pilot study. </w:t>
      </w:r>
      <w:r w:rsidRPr="00715C32">
        <w:rPr>
          <w:i/>
        </w:rPr>
        <w:t>JMIR Form Res, 4</w:t>
      </w:r>
      <w:r w:rsidRPr="00715C32">
        <w:t>(7), e17293. doi:</w:t>
      </w:r>
      <w:hyperlink r:id="rId11" w:history="1">
        <w:r w:rsidRPr="00715C32">
          <w:rPr>
            <w:rStyle w:val="Hyperlink"/>
          </w:rPr>
          <w:t>https://doi.org/10.2196/17293</w:t>
        </w:r>
      </w:hyperlink>
    </w:p>
    <w:p w14:paraId="74DAC1D3" w14:textId="55241A8C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Eccleston, C., Fisher, E., Liikkanen, S., Sarapohja, T., Stenfors, C., Jääskeläinen, S. K., . . . Bratty, J. R. (2022). A prospective, double-blind, pilot, randomized, controlled trial of an “embodied” virtual reality intervention for adults with low back pain. </w:t>
      </w:r>
      <w:r w:rsidRPr="00715C32">
        <w:rPr>
          <w:i/>
        </w:rPr>
        <w:t>Pain, 163</w:t>
      </w:r>
      <w:r w:rsidRPr="00715C32">
        <w:t>(9), 1700-1715. doi:</w:t>
      </w:r>
      <w:hyperlink r:id="rId12" w:history="1">
        <w:r w:rsidRPr="00715C32">
          <w:rPr>
            <w:rStyle w:val="Hyperlink"/>
          </w:rPr>
          <w:t>https://doi.org/10.1097/j.pain.0000000000002617</w:t>
        </w:r>
      </w:hyperlink>
    </w:p>
    <w:p w14:paraId="2B9A9AB2" w14:textId="08622914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Garcia, L., Birckhead, B., Krishnamurthy, P., Sackman, J., Mackey, I., Louis, R., . . . Darnall, B. (2021). An 8-week self-administered at-home behavioral skills-based virtual reality program for chronic low back pain: double-blind, randomized, placebo-controlled trial conducted during COVID-19. </w:t>
      </w:r>
      <w:r w:rsidRPr="00715C32">
        <w:rPr>
          <w:i/>
        </w:rPr>
        <w:t>J Med Internet Res, 23</w:t>
      </w:r>
      <w:r w:rsidRPr="00715C32">
        <w:t>(2), e26292. doi:</w:t>
      </w:r>
      <w:hyperlink r:id="rId13" w:history="1">
        <w:r w:rsidRPr="00715C32">
          <w:rPr>
            <w:rStyle w:val="Hyperlink"/>
          </w:rPr>
          <w:t>https://doi.org/10.2196/26292</w:t>
        </w:r>
      </w:hyperlink>
    </w:p>
    <w:p w14:paraId="4FFB8A1E" w14:textId="6A8AE624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Glavare, M., Stålnacke, B. M., Häger, C. K., &amp; Löfgren, M. (2021). Virtual reality exercises in an interdisciplinary rehabilitation programme for persons with chronic neck pain: a feasibility study. </w:t>
      </w:r>
      <w:r w:rsidRPr="00715C32">
        <w:rPr>
          <w:i/>
        </w:rPr>
        <w:t>J Rehabil Med Clin Commun, 4</w:t>
      </w:r>
      <w:r w:rsidRPr="00715C32">
        <w:t>, 1000067. doi:</w:t>
      </w:r>
      <w:hyperlink r:id="rId14" w:history="1">
        <w:r w:rsidRPr="00715C32">
          <w:rPr>
            <w:rStyle w:val="Hyperlink"/>
          </w:rPr>
          <w:t>https://doi.org/10.2340/20030711-1000067</w:t>
        </w:r>
      </w:hyperlink>
    </w:p>
    <w:p w14:paraId="31BE5E27" w14:textId="1FD38026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Grassini, S. (2022). Virtual reality assisted non-pharmacological treatments in chronic pain management: a systematic review and quantitative meta-analysis. </w:t>
      </w:r>
      <w:r w:rsidRPr="00715C32">
        <w:rPr>
          <w:i/>
        </w:rPr>
        <w:t>Int J Environ Res Public Health, 19</w:t>
      </w:r>
      <w:r w:rsidRPr="00715C32">
        <w:t>(7), 4071. doi:</w:t>
      </w:r>
      <w:hyperlink r:id="rId15" w:history="1">
        <w:r w:rsidRPr="00715C32">
          <w:rPr>
            <w:rStyle w:val="Hyperlink"/>
          </w:rPr>
          <w:t>https://doi.org/10.3390/ijerph19074071</w:t>
        </w:r>
      </w:hyperlink>
    </w:p>
    <w:p w14:paraId="66879E1A" w14:textId="77777777" w:rsidR="00715C32" w:rsidRPr="00715C32" w:rsidRDefault="00715C32" w:rsidP="00715C32">
      <w:pPr>
        <w:pStyle w:val="EndNoteBibliography"/>
        <w:ind w:left="720" w:hanging="720"/>
      </w:pPr>
      <w:r w:rsidRPr="00715C32">
        <w:t>Groenveld, T. D., Smits, M. L. M., Knoop, J., Kallewaard, J. W., Staal, J. B., de Vries, M., &amp; van Goor, H. (2023). Effect of a behavioral therapy-based</w:t>
      </w:r>
    </w:p>
    <w:p w14:paraId="702F219A" w14:textId="176DAD0C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virtual reality application on quality of life in chronic low back pain. </w:t>
      </w:r>
      <w:r w:rsidRPr="00715C32">
        <w:rPr>
          <w:i/>
        </w:rPr>
        <w:t>Clin J Pain, 39</w:t>
      </w:r>
      <w:r w:rsidRPr="00715C32">
        <w:t>(6). doi:</w:t>
      </w:r>
      <w:hyperlink r:id="rId16" w:history="1">
        <w:r w:rsidRPr="00715C32">
          <w:rPr>
            <w:rStyle w:val="Hyperlink"/>
            <w:sz w:val="24"/>
          </w:rPr>
          <w:t>https://doi.org/</w:t>
        </w:r>
        <w:r w:rsidRPr="00715C32">
          <w:rPr>
            <w:rStyle w:val="Hyperlink"/>
          </w:rPr>
          <w:t>10.1097/AJP.0000000000001110</w:t>
        </w:r>
      </w:hyperlink>
    </w:p>
    <w:p w14:paraId="252E3C22" w14:textId="35797375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Hao, J., He, Z., Chen, Z., &amp; Remis, A. (2024). Virtual reality training versus conventional rehabilitation for chronic neck pain: a systematic review and meta-analysis. </w:t>
      </w:r>
      <w:r w:rsidRPr="00715C32">
        <w:rPr>
          <w:i/>
        </w:rPr>
        <w:t>PM&amp;R</w:t>
      </w:r>
      <w:r w:rsidRPr="00715C32">
        <w:t>, 1-11. doi:</w:t>
      </w:r>
      <w:hyperlink r:id="rId17" w:history="1">
        <w:r w:rsidRPr="00715C32">
          <w:rPr>
            <w:rStyle w:val="Hyperlink"/>
            <w:sz w:val="24"/>
          </w:rPr>
          <w:t>https://doi.org/</w:t>
        </w:r>
        <w:r w:rsidRPr="00715C32">
          <w:rPr>
            <w:rStyle w:val="Hyperlink"/>
          </w:rPr>
          <w:t>10.1002/pmrj.13158</w:t>
        </w:r>
      </w:hyperlink>
    </w:p>
    <w:p w14:paraId="6132FE1E" w14:textId="028DA9A5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Kim, S., Min, W., Kim, J., &amp; Lee, B. (2014). The effects of VR-based Wii Fit yoga on physical function in middle-aged female LBP patients. </w:t>
      </w:r>
      <w:r w:rsidRPr="00715C32">
        <w:rPr>
          <w:i/>
        </w:rPr>
        <w:t>J Phys Ther Sci, 26</w:t>
      </w:r>
      <w:r w:rsidRPr="00715C32">
        <w:t>(4), 549-552. doi:</w:t>
      </w:r>
      <w:hyperlink r:id="rId18" w:history="1">
        <w:r w:rsidRPr="00715C32">
          <w:rPr>
            <w:rStyle w:val="Hyperlink"/>
          </w:rPr>
          <w:t>https://doi.org/10.1589/jpts.26.549</w:t>
        </w:r>
      </w:hyperlink>
    </w:p>
    <w:p w14:paraId="31F0A235" w14:textId="1E7A24BF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Kim, T., Lee, J., Oh, S., Kim, S., &amp; Yoon, B. (2020). Effectiveness of simulated horseback riding for patients with chronic low back pain: a randomized controlled trial. </w:t>
      </w:r>
      <w:r w:rsidRPr="00715C32">
        <w:rPr>
          <w:i/>
        </w:rPr>
        <w:t>J Sport Rehabil, 29</w:t>
      </w:r>
      <w:r w:rsidRPr="00715C32">
        <w:t>(2), 179-185. doi:</w:t>
      </w:r>
      <w:hyperlink r:id="rId19" w:history="1">
        <w:r w:rsidRPr="00715C32">
          <w:rPr>
            <w:rStyle w:val="Hyperlink"/>
          </w:rPr>
          <w:t>https://doi.org/10.1123/jsr.2018-0252</w:t>
        </w:r>
      </w:hyperlink>
    </w:p>
    <w:p w14:paraId="2F5072B0" w14:textId="33F23854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Kumar, V., Vatkar, A. J., Kataria, M., Dhatt, S. S., &amp; Baburaj, V. (2024). Virtual reality is effective in the management of chronic low back ache in adults: a systematic review and meta-analysis of randomized controlled trials. </w:t>
      </w:r>
      <w:r w:rsidRPr="00715C32">
        <w:rPr>
          <w:i/>
        </w:rPr>
        <w:t>Eur Spine J, 33</w:t>
      </w:r>
      <w:r w:rsidRPr="00715C32">
        <w:t>(2), 474-480. doi:</w:t>
      </w:r>
      <w:hyperlink r:id="rId20" w:history="1">
        <w:r w:rsidRPr="00715C32">
          <w:rPr>
            <w:rStyle w:val="Hyperlink"/>
          </w:rPr>
          <w:t>https://doi.org/10.1007/s00586-023-08040-5</w:t>
        </w:r>
      </w:hyperlink>
    </w:p>
    <w:p w14:paraId="4E00B7E8" w14:textId="37DDF1E0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Li, R., Li, Y., Kong, Y., Li, H., Hu, D., Fu, C., &amp; Wei, Q. (2024). Virtual reality-based training in chronic low back pain: systematic review and meta-analysis of randomized controlled trials. </w:t>
      </w:r>
      <w:r w:rsidRPr="00715C32">
        <w:rPr>
          <w:i/>
        </w:rPr>
        <w:t>J Med Internet Res, 26</w:t>
      </w:r>
      <w:r w:rsidRPr="00715C32">
        <w:t>(1), e45406. doi:</w:t>
      </w:r>
      <w:hyperlink r:id="rId21" w:history="1">
        <w:r w:rsidRPr="00715C32">
          <w:rPr>
            <w:rStyle w:val="Hyperlink"/>
          </w:rPr>
          <w:t>https://doi.org/10.2196/45406</w:t>
        </w:r>
      </w:hyperlink>
    </w:p>
    <w:p w14:paraId="06F9B029" w14:textId="57FA3458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Li, Z., Yu, Q., Luo, H., Liang, W., Li, X., Ge, L., . . . Wang, C. (2021). The effect of virtual reality training on anticipatory postural adjustments in patients with chronic nonspecific low back pain: a preliminary study. </w:t>
      </w:r>
      <w:r w:rsidRPr="00715C32">
        <w:rPr>
          <w:i/>
        </w:rPr>
        <w:t>Neural Plast, 2021</w:t>
      </w:r>
      <w:r w:rsidRPr="00715C32">
        <w:t>. doi:</w:t>
      </w:r>
      <w:hyperlink r:id="rId22" w:history="1">
        <w:r w:rsidRPr="00715C32">
          <w:rPr>
            <w:rStyle w:val="Hyperlink"/>
          </w:rPr>
          <w:t>https://doi.org/10.1155/2021/9975862</w:t>
        </w:r>
      </w:hyperlink>
    </w:p>
    <w:p w14:paraId="3CB4C01C" w14:textId="5B490169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Matheve, T., Bogaerts, K., &amp; Timmermans, A. (2020). Virtual reality distraction induces hypoalgesia in patients with chronic low back pain: a randomized controlled trial. </w:t>
      </w:r>
      <w:r w:rsidRPr="00715C32">
        <w:rPr>
          <w:i/>
        </w:rPr>
        <w:t>J Neuroeng Rehabil, 17</w:t>
      </w:r>
      <w:r w:rsidRPr="00715C32">
        <w:t>(1), 55. doi:</w:t>
      </w:r>
      <w:hyperlink r:id="rId23" w:history="1">
        <w:r w:rsidRPr="00715C32">
          <w:rPr>
            <w:rStyle w:val="Hyperlink"/>
          </w:rPr>
          <w:t>https://doi.org/10.1186/s12984-020-00688-0</w:t>
        </w:r>
      </w:hyperlink>
    </w:p>
    <w:p w14:paraId="66CBC161" w14:textId="41316B42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Meinke, A., Peters, R., Knols, R. H., Swanenburg, J., &amp; Karlen, W. (2022). Feedback on trunk movements from an electronic game to improve postural balance in people with nonspecific low back pain: pilot randomized controlled trial. </w:t>
      </w:r>
      <w:r w:rsidRPr="00715C32">
        <w:rPr>
          <w:i/>
        </w:rPr>
        <w:t>JMIR Serious Games, 10</w:t>
      </w:r>
      <w:r w:rsidRPr="00715C32">
        <w:t>(2), e31685. doi:</w:t>
      </w:r>
      <w:hyperlink r:id="rId24" w:history="1">
        <w:r w:rsidRPr="00715C32">
          <w:rPr>
            <w:rStyle w:val="Hyperlink"/>
          </w:rPr>
          <w:t>https://doi.org/10.2196/31685</w:t>
        </w:r>
      </w:hyperlink>
    </w:p>
    <w:p w14:paraId="0EE85F54" w14:textId="77777777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Monteiro-Junior, R. S., de Souza, C., Lattari, E., Rocha, N., Mura, G., Machado, S., &amp; da Silva, E. B. (2015). Wii-workouts on chronic pain, physical capabilities and mood of older women: a randomized controlled double blind trial. </w:t>
      </w:r>
      <w:r w:rsidRPr="00715C32">
        <w:rPr>
          <w:i/>
        </w:rPr>
        <w:t>CNS Neurol Disord Drug Targets, 14</w:t>
      </w:r>
      <w:r w:rsidRPr="00715C32">
        <w:t xml:space="preserve">(9), 1157-1164. </w:t>
      </w:r>
    </w:p>
    <w:p w14:paraId="64C341A6" w14:textId="13E36806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Nambi, G., Abdelbasset, K., Elsayed, S., Alrawaili, S., Abodonya, A., Saleh, A., &amp; Elnegamy, T. (2020). Comparative effects of isokinetic training and virtual reality training on sports performances in university football players with chronic low back pain-randomized controlled study. </w:t>
      </w:r>
      <w:r w:rsidRPr="00715C32">
        <w:rPr>
          <w:i/>
        </w:rPr>
        <w:t>Evid Based Complement Alternat Med, 2020</w:t>
      </w:r>
      <w:r w:rsidRPr="00715C32">
        <w:t>, 2981273. doi:</w:t>
      </w:r>
      <w:hyperlink r:id="rId25" w:history="1">
        <w:r w:rsidRPr="00715C32">
          <w:rPr>
            <w:rStyle w:val="Hyperlink"/>
          </w:rPr>
          <w:t>https://doi.org/10.1155/2020/2981273</w:t>
        </w:r>
      </w:hyperlink>
    </w:p>
    <w:p w14:paraId="252E7D1E" w14:textId="68416474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Nambi, G., Abdelbasset, W., &amp; Alqahatani, B. (2021). Radiological (magnetic resonance image and ultrasound) and biochemical effects of virtual reality training on balance training in football players with chronic low back pain: a randomized controlled study. </w:t>
      </w:r>
      <w:r w:rsidRPr="00715C32">
        <w:rPr>
          <w:i/>
        </w:rPr>
        <w:t>J Back Musculoskelet Rehabil, 34</w:t>
      </w:r>
      <w:r w:rsidRPr="00715C32">
        <w:t>, 269-277. doi:</w:t>
      </w:r>
      <w:hyperlink r:id="rId26" w:history="1">
        <w:r w:rsidRPr="00715C32">
          <w:rPr>
            <w:rStyle w:val="Hyperlink"/>
          </w:rPr>
          <w:t>https://doi.org/10.3233/BMR-191657</w:t>
        </w:r>
      </w:hyperlink>
    </w:p>
    <w:p w14:paraId="579DA1A7" w14:textId="748A4AD4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Nambi, G., Abdelbasset, W., Alrawaili, S., Alsubaie, S., Abodonya, A., &amp; Saleh, A. (2021). Virtual reality or isokinetic training; its effect on pain, kinesiophobia and serum stress hormones in chronic low back pain: a randomized controlled trial. </w:t>
      </w:r>
      <w:r w:rsidRPr="00715C32">
        <w:rPr>
          <w:i/>
        </w:rPr>
        <w:t>Technol Health Care, 29</w:t>
      </w:r>
      <w:r w:rsidRPr="00715C32">
        <w:t>, 155-166. doi:</w:t>
      </w:r>
      <w:hyperlink r:id="rId27" w:history="1">
        <w:r w:rsidRPr="00715C32">
          <w:rPr>
            <w:rStyle w:val="Hyperlink"/>
          </w:rPr>
          <w:t>https://doi.org/10.3233/THC-202301</w:t>
        </w:r>
      </w:hyperlink>
    </w:p>
    <w:p w14:paraId="1AF6FEAA" w14:textId="72AD4331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Nambi, G., Abdelbasset, W., Alsubaie, S., Saleh, A., Verma, A., Abdelaziz, M., &amp; Alkathiry, A. (2021). Short-term psychological and hormonal effects of virtual reality training on chronic low back pain in soccer players. </w:t>
      </w:r>
      <w:r w:rsidRPr="00715C32">
        <w:rPr>
          <w:i/>
        </w:rPr>
        <w:t>J Sport Rehabil, 30</w:t>
      </w:r>
      <w:r w:rsidRPr="00715C32">
        <w:t>(6), 884-893. doi:</w:t>
      </w:r>
      <w:hyperlink r:id="rId28" w:history="1">
        <w:r w:rsidRPr="00715C32">
          <w:rPr>
            <w:rStyle w:val="Hyperlink"/>
          </w:rPr>
          <w:t>https://doi.org/10.1123/jsr.2020-0075</w:t>
        </w:r>
      </w:hyperlink>
    </w:p>
    <w:p w14:paraId="21141D74" w14:textId="445CDD7C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Nambi, G., Abdelbasset, W., Elsayed, S., Verma, A., George, J., &amp; Saleh, A. (2021). Clinical and physical efficiency of virtual reality games in soccer players with low back pain. </w:t>
      </w:r>
      <w:r w:rsidRPr="00715C32">
        <w:rPr>
          <w:i/>
        </w:rPr>
        <w:t>Rev Bras Med Esporte, 27</w:t>
      </w:r>
      <w:r w:rsidRPr="00715C32">
        <w:t>(6), 597-602. doi:</w:t>
      </w:r>
      <w:hyperlink r:id="rId29" w:history="1">
        <w:r w:rsidRPr="00715C32">
          <w:rPr>
            <w:rStyle w:val="Hyperlink"/>
          </w:rPr>
          <w:t>https://doi.org/10.1590/1517-8692202127062021_0034</w:t>
        </w:r>
      </w:hyperlink>
    </w:p>
    <w:p w14:paraId="51418B44" w14:textId="2E06F095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Nambi, G., Alghadier, M., Kashoo, F., Aldhafian, O., Nwihadh, N., Saleh, A., . . . Ismail, M. (2022). Effects of virtual reality exercises versus isokinetic exercises in comparison with conventional exercises on the imaging findings and inflammatory biomarker changes in soccer players with non specific low back pain: a randomized controlled trial. </w:t>
      </w:r>
      <w:r w:rsidRPr="00715C32">
        <w:rPr>
          <w:i/>
        </w:rPr>
        <w:t>Int J Environ Res Public Health, 20</w:t>
      </w:r>
      <w:r w:rsidRPr="00715C32">
        <w:t>(1), 524. doi:</w:t>
      </w:r>
      <w:hyperlink r:id="rId30" w:history="1">
        <w:r w:rsidRPr="00715C32">
          <w:rPr>
            <w:rStyle w:val="Hyperlink"/>
          </w:rPr>
          <w:t>https://doi.org/10.3390/ijerph20010524</w:t>
        </w:r>
      </w:hyperlink>
    </w:p>
    <w:p w14:paraId="1D9F67A1" w14:textId="44465D94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Nusser, M., Knapp, S., Kramer, M., &amp; Krischak, G. (2021). Effects of virtual reality-based neck-specific sensorimotor training in patients with chronic neck pain: a randomized controlled pilot trial. </w:t>
      </w:r>
      <w:r w:rsidRPr="00715C32">
        <w:rPr>
          <w:i/>
        </w:rPr>
        <w:t>J Rehabil Med, 53</w:t>
      </w:r>
      <w:r w:rsidRPr="00715C32">
        <w:t>(2), jrm00151. doi:</w:t>
      </w:r>
      <w:hyperlink r:id="rId31" w:history="1">
        <w:r w:rsidRPr="00715C32">
          <w:rPr>
            <w:rStyle w:val="Hyperlink"/>
          </w:rPr>
          <w:t>https://doi.org/10.2340/16501977-2786</w:t>
        </w:r>
      </w:hyperlink>
    </w:p>
    <w:p w14:paraId="4B53A6D3" w14:textId="055AF35A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Oh, H.-W., Lee, M.-G., Jang, J.-Y., Jin, J.-J., Cha, J.-Y., Jin, Y.-Y., &amp; Jee, Y.-S. (2014). Time-effects of horse simulator exercise on psychophysiological responses in men with chronic low back pain. </w:t>
      </w:r>
      <w:r w:rsidRPr="00715C32">
        <w:rPr>
          <w:i/>
        </w:rPr>
        <w:t>Isokinet Exerc Sci, 22</w:t>
      </w:r>
      <w:r w:rsidRPr="00715C32">
        <w:t>(2), 153-163. doi:</w:t>
      </w:r>
      <w:hyperlink r:id="rId32" w:history="1">
        <w:r w:rsidRPr="00715C32">
          <w:rPr>
            <w:rStyle w:val="Hyperlink"/>
            <w:sz w:val="24"/>
          </w:rPr>
          <w:t>https://doi.org/</w:t>
        </w:r>
        <w:r w:rsidRPr="00715C32">
          <w:rPr>
            <w:rStyle w:val="Hyperlink"/>
          </w:rPr>
          <w:t>10.3233/IES-140533</w:t>
        </w:r>
      </w:hyperlink>
    </w:p>
    <w:p w14:paraId="7135B9C1" w14:textId="0B40F0DB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Park, J. H., Lee, S. H., &amp; Ko, D. S. (2013). The effects of the Nintendo Wii exercise program on chronic work-related low back pain in industrial workers. </w:t>
      </w:r>
      <w:r w:rsidRPr="00715C32">
        <w:rPr>
          <w:i/>
        </w:rPr>
        <w:t>J Phys Ther Sci, 25</w:t>
      </w:r>
      <w:r w:rsidRPr="00715C32">
        <w:t>(8), 985-988. doi:</w:t>
      </w:r>
      <w:hyperlink r:id="rId33" w:history="1">
        <w:r w:rsidRPr="00715C32">
          <w:rPr>
            <w:rStyle w:val="Hyperlink"/>
          </w:rPr>
          <w:t>https://doi.org/10.1589/jpts.25.985</w:t>
        </w:r>
      </w:hyperlink>
    </w:p>
    <w:p w14:paraId="187DCB11" w14:textId="105C6AB7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Park, S., Park, S., Min, S., Kim, C.-J., &amp; Jee, Y.-S. (2020). A randomized controlled trial investigating the effects of equine simulator riding on low back pain, morphological changes, and trunk musculature in elderly women. </w:t>
      </w:r>
      <w:r w:rsidRPr="00715C32">
        <w:rPr>
          <w:i/>
        </w:rPr>
        <w:t>Medicina, 56</w:t>
      </w:r>
      <w:r w:rsidRPr="00715C32">
        <w:t>(11), 610. doi:</w:t>
      </w:r>
      <w:hyperlink r:id="rId34" w:history="1">
        <w:r w:rsidRPr="00715C32">
          <w:rPr>
            <w:rStyle w:val="Hyperlink"/>
          </w:rPr>
          <w:t>https://doi.org/10.3390/medicina56110610</w:t>
        </w:r>
      </w:hyperlink>
    </w:p>
    <w:p w14:paraId="50F0F78E" w14:textId="0F83A17C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Rezaei, I., Razeghi, M., Ebrahimi, S., Kayedi, S., &amp; Rezaeian Zadeh, A. (2019). A novel virtual reality technique (Cervigame®) compared to conventional proprioceptive training to treat neck pain: a randomized controlled trial. </w:t>
      </w:r>
      <w:r w:rsidRPr="00715C32">
        <w:rPr>
          <w:i/>
        </w:rPr>
        <w:t>J Biomed Phys Eng, 9</w:t>
      </w:r>
      <w:r w:rsidRPr="00715C32">
        <w:t>(3), 355-366. doi:</w:t>
      </w:r>
      <w:hyperlink r:id="rId35" w:history="1">
        <w:r w:rsidRPr="00715C32">
          <w:rPr>
            <w:rStyle w:val="Hyperlink"/>
          </w:rPr>
          <w:t>https://doi.org/10.31661/jbpe.v0i0.556</w:t>
        </w:r>
      </w:hyperlink>
    </w:p>
    <w:p w14:paraId="5FFBAB39" w14:textId="5EB3CCFD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Sato, T., Shimizu, K., Shiko, Y., Kawasaki, Y., Orita, S., Inage, K., . . . Enomoto, K. (2021). Effects of Nintendo Ring Fit Adventure exergame on pain and psychological factors in patients with chronic low back pain. </w:t>
      </w:r>
      <w:r w:rsidRPr="00715C32">
        <w:rPr>
          <w:i/>
        </w:rPr>
        <w:t>Games Health J, 10</w:t>
      </w:r>
      <w:r w:rsidRPr="00715C32">
        <w:t>(3), 158-164. doi:</w:t>
      </w:r>
      <w:hyperlink r:id="rId36" w:history="1">
        <w:r w:rsidRPr="00715C32">
          <w:rPr>
            <w:rStyle w:val="Hyperlink"/>
          </w:rPr>
          <w:t>https://doi.org/10.1089/g4h.2020.0180</w:t>
        </w:r>
      </w:hyperlink>
    </w:p>
    <w:p w14:paraId="1393F796" w14:textId="5359442F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Stamm, O., Dahms, R., Reithinger, N., Ruß, A., &amp; Müller-Werdan, U. (2022). Virtual reality exergame for supplementing multimodal pain therapy in older adults with chronic back pain: a randomized controlled pilot study. </w:t>
      </w:r>
      <w:r w:rsidRPr="00715C32">
        <w:rPr>
          <w:i/>
        </w:rPr>
        <w:t>Virtual Real, 26</w:t>
      </w:r>
      <w:r w:rsidRPr="00715C32">
        <w:t>(4), 1291-1305. doi:</w:t>
      </w:r>
      <w:hyperlink r:id="rId37" w:history="1">
        <w:r w:rsidRPr="00715C32">
          <w:rPr>
            <w:rStyle w:val="Hyperlink"/>
          </w:rPr>
          <w:t>https://doi.org/10.1007/s10055-022-00629-3</w:t>
        </w:r>
      </w:hyperlink>
    </w:p>
    <w:p w14:paraId="094B3500" w14:textId="13F89B8F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Tejera, D. M., Beltran-Alacreu, H., Cano-de-la-Cuerda, R., Leon Hernández, J. V., Martín-Pintado-Zugasti, A., Calvo-Lobo, C., . . . Fernández-Carnero, J. (2020). Effects of virtual reality versus exercise on pain, functional, somatosensory and psychosocial outcomes in patients with non-specific chronic neck pain: a randomized clinical trial. </w:t>
      </w:r>
      <w:r w:rsidRPr="00715C32">
        <w:rPr>
          <w:i/>
        </w:rPr>
        <w:t>Int J Environ Res Public Health, 17</w:t>
      </w:r>
      <w:r w:rsidRPr="00715C32">
        <w:t>(16), 5950. doi:</w:t>
      </w:r>
      <w:hyperlink r:id="rId38" w:history="1">
        <w:r w:rsidRPr="00715C32">
          <w:rPr>
            <w:rStyle w:val="Hyperlink"/>
          </w:rPr>
          <w:t>https://doi.org/10.3390/ijerph17165950</w:t>
        </w:r>
      </w:hyperlink>
    </w:p>
    <w:p w14:paraId="6FB5EFBA" w14:textId="40E71C19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Thomas, J., France, C., Applegate, M., Leitkam, S., &amp; Walkowski, S. (2016). Feasibility and safety of a virtual reality dodgeball intervention for chronic low back pain: a randomized clinical trial. </w:t>
      </w:r>
      <w:r w:rsidRPr="00715C32">
        <w:rPr>
          <w:i/>
        </w:rPr>
        <w:t>Pain, 17</w:t>
      </w:r>
      <w:r w:rsidRPr="00715C32">
        <w:t>(12), 1302-1317. doi:</w:t>
      </w:r>
      <w:hyperlink r:id="rId39" w:history="1">
        <w:r w:rsidRPr="00715C32">
          <w:rPr>
            <w:rStyle w:val="Hyperlink"/>
          </w:rPr>
          <w:t>https://doi.org/10.1016/j.jpain.2016.08.011</w:t>
        </w:r>
      </w:hyperlink>
    </w:p>
    <w:p w14:paraId="07320499" w14:textId="56DDE024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Tomruk, M. S., Bilge, K., &amp; Erbayraktar, R. S. (2020). The effect of computer-based training on postural control in patients with chronic low back pain: a randomized controlled trial. </w:t>
      </w:r>
      <w:r w:rsidRPr="00715C32">
        <w:rPr>
          <w:i/>
        </w:rPr>
        <w:t>J Basic Clin Health Sci, 4</w:t>
      </w:r>
      <w:r w:rsidRPr="00715C32">
        <w:t>(3), 329-334. doi:</w:t>
      </w:r>
      <w:hyperlink r:id="rId40" w:history="1">
        <w:r w:rsidRPr="00715C32">
          <w:rPr>
            <w:rStyle w:val="Hyperlink"/>
          </w:rPr>
          <w:t>https://doi.org/10.30621/jbachs.2020.1150</w:t>
        </w:r>
      </w:hyperlink>
    </w:p>
    <w:p w14:paraId="105B38F0" w14:textId="2837098E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Yalfani, A., Abedi, M., &amp; Raeisi, Z. (2022). Effects of an 8-week virtual reality training program on pain, fall risk, and quality of life in elderly women with chronic low back pain: double-blind randomized clinical trial. </w:t>
      </w:r>
      <w:r w:rsidRPr="00715C32">
        <w:rPr>
          <w:i/>
        </w:rPr>
        <w:t>Games Health J, 11</w:t>
      </w:r>
      <w:r w:rsidRPr="00715C32">
        <w:t>(2), 85-92. doi:</w:t>
      </w:r>
      <w:hyperlink r:id="rId41" w:history="1">
        <w:r w:rsidRPr="00715C32">
          <w:rPr>
            <w:rStyle w:val="Hyperlink"/>
          </w:rPr>
          <w:t>https://doi.org/10.1089/g4h.2021.0175</w:t>
        </w:r>
      </w:hyperlink>
    </w:p>
    <w:p w14:paraId="77885AB5" w14:textId="60485BD1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Ye, G., Koh, R. G. L., Jaiswal, K., Soomal, H., &amp; Kumbhare, D. (2023). The use of virtual reality in the rehabilitation of chronic nonspecific neck pain: a systematic review and meta-analysis. </w:t>
      </w:r>
      <w:r w:rsidRPr="00715C32">
        <w:rPr>
          <w:i/>
        </w:rPr>
        <w:t>Clin J Pain, 39</w:t>
      </w:r>
      <w:r w:rsidRPr="00715C32">
        <w:t>(9), 491-500. doi:</w:t>
      </w:r>
      <w:hyperlink r:id="rId42" w:history="1">
        <w:r w:rsidRPr="00715C32">
          <w:rPr>
            <w:rStyle w:val="Hyperlink"/>
          </w:rPr>
          <w:t>https://doi.org/10.1097/AJP.0000000000001134</w:t>
        </w:r>
      </w:hyperlink>
    </w:p>
    <w:p w14:paraId="22D1170F" w14:textId="1E2062C6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Yilmaz Yelvar, G. D., Çırak, Y., Dalkılınç, M., Parlak Demir, Y., Guner, Z., &amp; Boydak, A. (2017). Is physiotherapy integrated virtual walking effective on pain, function, and kinesiophobia in patients with non-specific low-back pain? Randomised controlled trial. </w:t>
      </w:r>
      <w:r w:rsidRPr="00715C32">
        <w:rPr>
          <w:i/>
        </w:rPr>
        <w:t>Eur Spine J, 26</w:t>
      </w:r>
      <w:r w:rsidRPr="00715C32">
        <w:t>(2), 538-545. doi:</w:t>
      </w:r>
      <w:hyperlink r:id="rId43" w:history="1">
        <w:r w:rsidRPr="00715C32">
          <w:rPr>
            <w:rStyle w:val="Hyperlink"/>
          </w:rPr>
          <w:t>https://doi.org/10.1007/s00586-016-4892-7</w:t>
        </w:r>
      </w:hyperlink>
    </w:p>
    <w:p w14:paraId="6524399C" w14:textId="1670AA20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Yoo, J. H., Kim, S. E., Lee, M. G., Jin, J. J., Hong, J., Choi, Y. T., . . . Jee, Y. S. (2014). The effect of horse simulator riding on visual analogue scale, body composition and trunk strength in the patients with chronic low back pain. </w:t>
      </w:r>
      <w:r w:rsidRPr="00715C32">
        <w:rPr>
          <w:i/>
        </w:rPr>
        <w:t>Int J Clin Pract, 68</w:t>
      </w:r>
      <w:r w:rsidRPr="00715C32">
        <w:t>(8), 941-949. doi:</w:t>
      </w:r>
      <w:hyperlink r:id="rId44" w:history="1">
        <w:r w:rsidRPr="00715C32">
          <w:rPr>
            <w:rStyle w:val="Hyperlink"/>
          </w:rPr>
          <w:t>https://doi.org/10.1111/ijcp.12414</w:t>
        </w:r>
      </w:hyperlink>
    </w:p>
    <w:p w14:paraId="386493FA" w14:textId="68A2BA9D" w:rsidR="00715C32" w:rsidRPr="00715C32" w:rsidRDefault="00715C32" w:rsidP="00715C32">
      <w:pPr>
        <w:pStyle w:val="EndNoteBibliography"/>
        <w:spacing w:after="0"/>
        <w:ind w:left="720" w:hanging="720"/>
      </w:pPr>
      <w:r w:rsidRPr="00715C32">
        <w:t xml:space="preserve">Zadro, J. R., Shirley, D., Simic, M., Mousavi, S. J., Ceprnja, D., Maka, K., . . . Ferreira, P. (2019). Video-game–based exercises for older people with chronic low back pain: a randomized controlledtable trial (GAMEBACK). </w:t>
      </w:r>
      <w:r w:rsidRPr="00715C32">
        <w:rPr>
          <w:i/>
        </w:rPr>
        <w:t>Phys Ther, 99</w:t>
      </w:r>
      <w:r w:rsidRPr="00715C32">
        <w:t>(1), 14-27. doi:</w:t>
      </w:r>
      <w:hyperlink r:id="rId45" w:history="1">
        <w:r w:rsidRPr="00715C32">
          <w:rPr>
            <w:rStyle w:val="Hyperlink"/>
          </w:rPr>
          <w:t>https://doi.org/10.1093/ptj/pzy112</w:t>
        </w:r>
      </w:hyperlink>
    </w:p>
    <w:p w14:paraId="07615BB1" w14:textId="7B9378E6" w:rsidR="00715C32" w:rsidRPr="00715C32" w:rsidRDefault="00715C32" w:rsidP="00715C32">
      <w:pPr>
        <w:pStyle w:val="EndNoteBibliography"/>
        <w:ind w:left="720" w:hanging="720"/>
      </w:pPr>
      <w:r w:rsidRPr="00715C32">
        <w:t xml:space="preserve">Zhang, T. T., Li, X., Zhou, X., Zhan, L. X., Wu, F., Huang, Z. F., . . . Du, Q. (2024). Virtual reality therapy for the management of chronic spinal pain: systematic review and meta-analysis. </w:t>
      </w:r>
      <w:r w:rsidRPr="00715C32">
        <w:rPr>
          <w:i/>
        </w:rPr>
        <w:t>JMIR Serious Games 12</w:t>
      </w:r>
      <w:r w:rsidRPr="00715C32">
        <w:t>. doi:</w:t>
      </w:r>
      <w:hyperlink r:id="rId46" w:history="1">
        <w:r w:rsidRPr="00715C32">
          <w:rPr>
            <w:rStyle w:val="Hyperlink"/>
            <w:sz w:val="24"/>
          </w:rPr>
          <w:t>https://doi.org/</w:t>
        </w:r>
        <w:r w:rsidRPr="00715C32">
          <w:rPr>
            <w:rStyle w:val="Hyperlink"/>
          </w:rPr>
          <w:t>10.2196/50089</w:t>
        </w:r>
      </w:hyperlink>
    </w:p>
    <w:p w14:paraId="5EA465BF" w14:textId="282AA74F" w:rsidR="00685CA5" w:rsidRDefault="003663AF" w:rsidP="00715C32">
      <w:r>
        <w:fldChar w:fldCharType="end"/>
      </w:r>
    </w:p>
    <w:sectPr w:rsidR="00685CA5" w:rsidSect="009912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D05E97"/>
    <w:multiLevelType w:val="hybridMultilevel"/>
    <w:tmpl w:val="0180DB60"/>
    <w:lvl w:ilvl="0" w:tplc="9826724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D4EB59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88E245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E217C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34EC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4889C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C653F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C6C4D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70E36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7A104D"/>
    <w:multiLevelType w:val="hybridMultilevel"/>
    <w:tmpl w:val="32C41AFC"/>
    <w:lvl w:ilvl="0" w:tplc="30AA54A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BDC98C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63AC8C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80273D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086E1F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BA9C630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0E8AB7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40393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51A461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F0250F6"/>
    <w:multiLevelType w:val="hybridMultilevel"/>
    <w:tmpl w:val="4FDABDA8"/>
    <w:lvl w:ilvl="0" w:tplc="B530A2E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5E2A8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8614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E4FB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BE65A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24086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A64E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2230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11818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3B4038"/>
    <w:multiLevelType w:val="hybridMultilevel"/>
    <w:tmpl w:val="579EB3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8C634A6"/>
    <w:multiLevelType w:val="hybridMultilevel"/>
    <w:tmpl w:val="1B2CD762"/>
    <w:lvl w:ilvl="0" w:tplc="760AD43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28E54C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444C1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3704BB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2B8874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D962FDE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852F59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1B671E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B22481A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92F0192"/>
    <w:multiLevelType w:val="hybridMultilevel"/>
    <w:tmpl w:val="E4C4CD32"/>
    <w:lvl w:ilvl="0" w:tplc="9D70581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D3897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EB0D6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34495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A0BAD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AAAC8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AAAA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F0D1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AC324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7002782">
    <w:abstractNumId w:val="1"/>
  </w:num>
  <w:num w:numId="2" w16cid:durableId="1382749207">
    <w:abstractNumId w:val="2"/>
  </w:num>
  <w:num w:numId="3" w16cid:durableId="652638695">
    <w:abstractNumId w:val="0"/>
  </w:num>
  <w:num w:numId="4" w16cid:durableId="1989243213">
    <w:abstractNumId w:val="4"/>
  </w:num>
  <w:num w:numId="5" w16cid:durableId="1620987733">
    <w:abstractNumId w:val="5"/>
  </w:num>
  <w:num w:numId="6" w16cid:durableId="17952482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xzzr9en9tz93ed90qxv2a2x2ezvt0feped&quot;&gt;My EndNote Library&lt;record-ids&gt;&lt;item&gt;19&lt;/item&gt;&lt;item&gt;24&lt;/item&gt;&lt;item&gt;25&lt;/item&gt;&lt;item&gt;27&lt;/item&gt;&lt;item&gt;28&lt;/item&gt;&lt;item&gt;31&lt;/item&gt;&lt;item&gt;37&lt;/item&gt;&lt;item&gt;41&lt;/item&gt;&lt;item&gt;133&lt;/item&gt;&lt;item&gt;341&lt;/item&gt;&lt;item&gt;342&lt;/item&gt;&lt;item&gt;351&lt;/item&gt;&lt;item&gt;352&lt;/item&gt;&lt;item&gt;385&lt;/item&gt;&lt;item&gt;449&lt;/item&gt;&lt;item&gt;450&lt;/item&gt;&lt;item&gt;451&lt;/item&gt;&lt;item&gt;452&lt;/item&gt;&lt;item&gt;453&lt;/item&gt;&lt;item&gt;498&lt;/item&gt;&lt;item&gt;499&lt;/item&gt;&lt;item&gt;500&lt;/item&gt;&lt;item&gt;505&lt;/item&gt;&lt;item&gt;506&lt;/item&gt;&lt;item&gt;507&lt;/item&gt;&lt;item&gt;508&lt;/item&gt;&lt;item&gt;889&lt;/item&gt;&lt;item&gt;891&lt;/item&gt;&lt;item&gt;968&lt;/item&gt;&lt;item&gt;1264&lt;/item&gt;&lt;item&gt;1527&lt;/item&gt;&lt;item&gt;1981&lt;/item&gt;&lt;item&gt;1982&lt;/item&gt;&lt;item&gt;1983&lt;/item&gt;&lt;item&gt;1984&lt;/item&gt;&lt;item&gt;1985&lt;/item&gt;&lt;item&gt;1986&lt;/item&gt;&lt;item&gt;1988&lt;/item&gt;&lt;item&gt;1989&lt;/item&gt;&lt;item&gt;1990&lt;/item&gt;&lt;item&gt;1991&lt;/item&gt;&lt;item&gt;1992&lt;/item&gt;&lt;item&gt;1993&lt;/item&gt;&lt;/record-ids&gt;&lt;/item&gt;&lt;/Libraries&gt;"/>
  </w:docVars>
  <w:rsids>
    <w:rsidRoot w:val="00DF2E86"/>
    <w:rsid w:val="00054087"/>
    <w:rsid w:val="00071820"/>
    <w:rsid w:val="000E4A29"/>
    <w:rsid w:val="00233A3C"/>
    <w:rsid w:val="00285F4C"/>
    <w:rsid w:val="003426F3"/>
    <w:rsid w:val="003663AF"/>
    <w:rsid w:val="00375A6D"/>
    <w:rsid w:val="003B2639"/>
    <w:rsid w:val="003D0935"/>
    <w:rsid w:val="003E64A5"/>
    <w:rsid w:val="00622B8C"/>
    <w:rsid w:val="00685CA5"/>
    <w:rsid w:val="006B0C1A"/>
    <w:rsid w:val="00715C32"/>
    <w:rsid w:val="007454F3"/>
    <w:rsid w:val="00757808"/>
    <w:rsid w:val="00772A71"/>
    <w:rsid w:val="007F14F5"/>
    <w:rsid w:val="00802748"/>
    <w:rsid w:val="00991219"/>
    <w:rsid w:val="009B638E"/>
    <w:rsid w:val="00A77C06"/>
    <w:rsid w:val="00BA1B4F"/>
    <w:rsid w:val="00D74E03"/>
    <w:rsid w:val="00DA55C3"/>
    <w:rsid w:val="00DF2E86"/>
    <w:rsid w:val="00F00904"/>
    <w:rsid w:val="00FB2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E1B371"/>
  <w15:chartTrackingRefBased/>
  <w15:docId w15:val="{5AB59270-1F39-438B-9D97-5A5671D21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219"/>
  </w:style>
  <w:style w:type="paragraph" w:styleId="Heading1">
    <w:name w:val="heading 1"/>
    <w:basedOn w:val="Normal"/>
    <w:next w:val="Normal"/>
    <w:link w:val="Heading1Char"/>
    <w:uiPriority w:val="9"/>
    <w:qFormat/>
    <w:rsid w:val="00DF2E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2E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2E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2E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2E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2E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2E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2E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2E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E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2E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2E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2E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2E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2E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2E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2E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2E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2E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2E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2E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2E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2E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2E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2E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2E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2E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2E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2E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12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663AF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63AF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63AF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63AF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663A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63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2196/26292" TargetMode="External"/><Relationship Id="rId18" Type="http://schemas.openxmlformats.org/officeDocument/2006/relationships/hyperlink" Target="https://doi.org/10.1589/jpts.26.549" TargetMode="External"/><Relationship Id="rId26" Type="http://schemas.openxmlformats.org/officeDocument/2006/relationships/hyperlink" Target="https://doi.org/10.3233/BMR-191657" TargetMode="External"/><Relationship Id="rId39" Type="http://schemas.openxmlformats.org/officeDocument/2006/relationships/hyperlink" Target="https://doi.org/10.1016/j.jpain.2016.08.011" TargetMode="External"/><Relationship Id="rId21" Type="http://schemas.openxmlformats.org/officeDocument/2006/relationships/hyperlink" Target="https://doi.org/10.2196/45406" TargetMode="External"/><Relationship Id="rId34" Type="http://schemas.openxmlformats.org/officeDocument/2006/relationships/hyperlink" Target="https://doi.org/10.3390/medicina56110610" TargetMode="External"/><Relationship Id="rId42" Type="http://schemas.openxmlformats.org/officeDocument/2006/relationships/hyperlink" Target="https://doi.org/10.1097/AJP.0000000000001134" TargetMode="External"/><Relationship Id="rId47" Type="http://schemas.openxmlformats.org/officeDocument/2006/relationships/fontTable" Target="fontTable.xml"/><Relationship Id="rId7" Type="http://schemas.openxmlformats.org/officeDocument/2006/relationships/hyperlink" Target="https://doi.org/10.1016/j.math.2014.06.008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97/AJP.0000000000001110" TargetMode="External"/><Relationship Id="rId29" Type="http://schemas.openxmlformats.org/officeDocument/2006/relationships/hyperlink" Target="https://doi.org/10.1590/1517-8692202127062021_0034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007/s00586-017-5323-0" TargetMode="External"/><Relationship Id="rId11" Type="http://schemas.openxmlformats.org/officeDocument/2006/relationships/hyperlink" Target="https://doi.org/10.2196/17293" TargetMode="External"/><Relationship Id="rId24" Type="http://schemas.openxmlformats.org/officeDocument/2006/relationships/hyperlink" Target="https://doi.org/10.2196/31685" TargetMode="External"/><Relationship Id="rId32" Type="http://schemas.openxmlformats.org/officeDocument/2006/relationships/hyperlink" Target="https://doi.org/10.3233/IES-140533" TargetMode="External"/><Relationship Id="rId37" Type="http://schemas.openxmlformats.org/officeDocument/2006/relationships/hyperlink" Target="https://doi.org/10.1007/s10055-022-00629-3" TargetMode="External"/><Relationship Id="rId40" Type="http://schemas.openxmlformats.org/officeDocument/2006/relationships/hyperlink" Target="https://doi.org/10.30621/jbachs.2020.1150" TargetMode="External"/><Relationship Id="rId45" Type="http://schemas.openxmlformats.org/officeDocument/2006/relationships/hyperlink" Target="https://doi.org/10.1093/ptj/pzy112" TargetMode="External"/><Relationship Id="rId5" Type="http://schemas.openxmlformats.org/officeDocument/2006/relationships/hyperlink" Target="https://doi.org/10.47391/jpma.3424" TargetMode="External"/><Relationship Id="rId15" Type="http://schemas.openxmlformats.org/officeDocument/2006/relationships/hyperlink" Target="https://doi.org/10.3390/ijerph19074071" TargetMode="External"/><Relationship Id="rId23" Type="http://schemas.openxmlformats.org/officeDocument/2006/relationships/hyperlink" Target="https://doi.org/10.1186/s12984-020-00688-0" TargetMode="External"/><Relationship Id="rId28" Type="http://schemas.openxmlformats.org/officeDocument/2006/relationships/hyperlink" Target="https://doi.org/10.1123/jsr.2020-0075" TargetMode="External"/><Relationship Id="rId36" Type="http://schemas.openxmlformats.org/officeDocument/2006/relationships/hyperlink" Target="https://doi.org/10.1089/g4h.2020.0180" TargetMode="External"/><Relationship Id="rId10" Type="http://schemas.openxmlformats.org/officeDocument/2006/relationships/hyperlink" Target="https://doi.org/10.13066/kspm.2016.11.4.79" TargetMode="External"/><Relationship Id="rId19" Type="http://schemas.openxmlformats.org/officeDocument/2006/relationships/hyperlink" Target="https://doi.org/10.1123/jsr.2018-0252" TargetMode="External"/><Relationship Id="rId31" Type="http://schemas.openxmlformats.org/officeDocument/2006/relationships/hyperlink" Target="https://doi.org/10.2340/16501977-2786" TargetMode="External"/><Relationship Id="rId44" Type="http://schemas.openxmlformats.org/officeDocument/2006/relationships/hyperlink" Target="https://doi.org/10.1111/ijcp.1241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msksp.2022.102636" TargetMode="External"/><Relationship Id="rId14" Type="http://schemas.openxmlformats.org/officeDocument/2006/relationships/hyperlink" Target="https://doi.org/10.2340/20030711-1000067" TargetMode="External"/><Relationship Id="rId22" Type="http://schemas.openxmlformats.org/officeDocument/2006/relationships/hyperlink" Target="https://doi.org/10.1155/2021/9975862" TargetMode="External"/><Relationship Id="rId27" Type="http://schemas.openxmlformats.org/officeDocument/2006/relationships/hyperlink" Target="https://doi.org/10.3233/THC-202301" TargetMode="External"/><Relationship Id="rId30" Type="http://schemas.openxmlformats.org/officeDocument/2006/relationships/hyperlink" Target="https://doi.org/10.3390/ijerph20010524" TargetMode="External"/><Relationship Id="rId35" Type="http://schemas.openxmlformats.org/officeDocument/2006/relationships/hyperlink" Target="https://doi.org/10.31661/jbpe.v0i0.556" TargetMode="External"/><Relationship Id="rId43" Type="http://schemas.openxmlformats.org/officeDocument/2006/relationships/hyperlink" Target="https://doi.org/10.1007/s00586-016-4892-7" TargetMode="External"/><Relationship Id="rId48" Type="http://schemas.openxmlformats.org/officeDocument/2006/relationships/theme" Target="theme/theme1.xml"/><Relationship Id="rId8" Type="http://schemas.openxmlformats.org/officeDocument/2006/relationships/hyperlink" Target="https://doi.org/10.3390/ijerph182211806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097/j.pain.0000000000002617" TargetMode="External"/><Relationship Id="rId17" Type="http://schemas.openxmlformats.org/officeDocument/2006/relationships/hyperlink" Target="https://doi.org/10.1002/pmrj.13158" TargetMode="External"/><Relationship Id="rId25" Type="http://schemas.openxmlformats.org/officeDocument/2006/relationships/hyperlink" Target="https://doi.org/10.1155/2020/2981273" TargetMode="External"/><Relationship Id="rId33" Type="http://schemas.openxmlformats.org/officeDocument/2006/relationships/hyperlink" Target="https://doi.org/10.1589/jpts.25.985" TargetMode="External"/><Relationship Id="rId38" Type="http://schemas.openxmlformats.org/officeDocument/2006/relationships/hyperlink" Target="https://doi.org/10.3390/ijerph17165950" TargetMode="External"/><Relationship Id="rId46" Type="http://schemas.openxmlformats.org/officeDocument/2006/relationships/hyperlink" Target="https://doi.org/10.2196/50089" TargetMode="External"/><Relationship Id="rId20" Type="http://schemas.openxmlformats.org/officeDocument/2006/relationships/hyperlink" Target="https://doi.org/10.1007/s00586-023-08040-5" TargetMode="External"/><Relationship Id="rId41" Type="http://schemas.openxmlformats.org/officeDocument/2006/relationships/hyperlink" Target="https://doi.org/10.1089/g4h.2021.017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9</Pages>
  <Words>2015</Words>
  <Characters>12180</Characters>
  <Application>Microsoft Office Word</Application>
  <DocSecurity>0</DocSecurity>
  <Lines>443</Lines>
  <Paragraphs>165</Paragraphs>
  <ScaleCrop>false</ScaleCrop>
  <Company>University of Nottingham</Company>
  <LinksUpToDate>false</LinksUpToDate>
  <CharactersWithSpaces>1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Alotibi</dc:creator>
  <cp:keywords/>
  <dc:description/>
  <cp:lastModifiedBy>Fahad Alotibi</cp:lastModifiedBy>
  <cp:revision>22</cp:revision>
  <dcterms:created xsi:type="dcterms:W3CDTF">2024-07-23T11:14:00Z</dcterms:created>
  <dcterms:modified xsi:type="dcterms:W3CDTF">2024-10-02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c39e08cefea0887b10c3a90b08cd8920ba91817d2248695d0e6202866b550c</vt:lpwstr>
  </property>
</Properties>
</file>